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99368" w14:textId="27757D84" w:rsidR="00CB08F7" w:rsidRPr="00A16981" w:rsidRDefault="00CB08F7" w:rsidP="002C6D4C">
      <w:pPr>
        <w:spacing w:line="480" w:lineRule="auto"/>
        <w:jc w:val="both"/>
        <w:rPr>
          <w:rFonts w:asciiTheme="majorBidi" w:hAnsiTheme="majorBidi" w:cstheme="majorBidi"/>
          <w:bCs/>
        </w:rPr>
      </w:pPr>
      <w:r w:rsidRPr="00A16981">
        <w:rPr>
          <w:rFonts w:asciiTheme="majorBidi" w:hAnsiTheme="majorBidi" w:cstheme="majorBidi"/>
          <w:b/>
          <w:bCs/>
          <w:sz w:val="24"/>
          <w:szCs w:val="24"/>
        </w:rPr>
        <w:t>Supplementary Methods</w:t>
      </w:r>
      <w:r w:rsidR="001C2FE5" w:rsidRPr="00A16981">
        <w:rPr>
          <w:rFonts w:asciiTheme="majorBidi" w:hAnsiTheme="majorBidi" w:cstheme="majorBidi"/>
          <w:b/>
          <w:bCs/>
          <w:sz w:val="24"/>
          <w:szCs w:val="24"/>
        </w:rPr>
        <w:t xml:space="preserve"> and Materials</w:t>
      </w:r>
      <w:r w:rsidR="002C6D4C" w:rsidRPr="00A16981">
        <w:rPr>
          <w:rFonts w:asciiTheme="majorBidi" w:hAnsiTheme="majorBidi" w:cstheme="majorBidi"/>
          <w:b/>
          <w:bCs/>
          <w:sz w:val="24"/>
          <w:szCs w:val="24"/>
        </w:rPr>
        <w:tab/>
      </w:r>
      <w:r w:rsidR="002C6D4C" w:rsidRPr="00A16981">
        <w:rPr>
          <w:rFonts w:asciiTheme="majorBidi" w:hAnsiTheme="majorBidi" w:cstheme="majorBidi"/>
          <w:b/>
          <w:bCs/>
          <w:sz w:val="24"/>
          <w:szCs w:val="24"/>
        </w:rPr>
        <w:br/>
      </w:r>
      <w:r w:rsidRPr="00A16981">
        <w:rPr>
          <w:rFonts w:asciiTheme="majorBidi" w:hAnsiTheme="majorBidi" w:cstheme="majorBidi"/>
          <w:b/>
          <w:bCs/>
          <w:sz w:val="24"/>
          <w:szCs w:val="24"/>
        </w:rPr>
        <w:t>siRNA and reagents</w:t>
      </w:r>
      <w:r w:rsidRPr="00A16981">
        <w:rPr>
          <w:rFonts w:asciiTheme="majorBidi" w:hAnsiTheme="majorBidi" w:cstheme="majorBidi"/>
          <w:b/>
          <w:sz w:val="24"/>
          <w:szCs w:val="24"/>
        </w:rPr>
        <w:tab/>
      </w:r>
      <w:r w:rsidRPr="00A16981">
        <w:rPr>
          <w:rFonts w:asciiTheme="majorBidi" w:hAnsiTheme="majorBidi" w:cstheme="majorBidi"/>
          <w:b/>
        </w:rPr>
        <w:br/>
      </w:r>
      <w:r w:rsidRPr="00A16981">
        <w:rPr>
          <w:rFonts w:asciiTheme="majorBidi" w:hAnsiTheme="majorBidi" w:cstheme="majorBidi"/>
          <w:bCs/>
        </w:rPr>
        <w:t>siRNA targetting PLK1</w:t>
      </w:r>
      <w:r w:rsidR="0084370F" w:rsidRPr="00A16981">
        <w:rPr>
          <w:rFonts w:asciiTheme="majorBidi" w:hAnsiTheme="majorBidi" w:cstheme="majorBidi"/>
          <w:bCs/>
        </w:rPr>
        <w:t xml:space="preserve"> (ID:s450)</w:t>
      </w:r>
      <w:r w:rsidRPr="00A16981">
        <w:rPr>
          <w:rFonts w:asciiTheme="majorBidi" w:hAnsiTheme="majorBidi" w:cstheme="majorBidi"/>
          <w:bCs/>
        </w:rPr>
        <w:t>, AURKA</w:t>
      </w:r>
      <w:r w:rsidR="0084370F" w:rsidRPr="00A16981">
        <w:rPr>
          <w:rFonts w:asciiTheme="majorBidi" w:hAnsiTheme="majorBidi" w:cstheme="majorBidi"/>
          <w:bCs/>
        </w:rPr>
        <w:t xml:space="preserve"> (ID:A-s195, B-s197)</w:t>
      </w:r>
      <w:r w:rsidRPr="00A16981">
        <w:rPr>
          <w:rFonts w:asciiTheme="majorBidi" w:hAnsiTheme="majorBidi" w:cstheme="majorBidi"/>
          <w:bCs/>
        </w:rPr>
        <w:t>, TPR</w:t>
      </w:r>
      <w:r w:rsidR="0084370F" w:rsidRPr="00A16981">
        <w:rPr>
          <w:rFonts w:asciiTheme="majorBidi" w:hAnsiTheme="majorBidi" w:cstheme="majorBidi"/>
          <w:bCs/>
        </w:rPr>
        <w:t xml:space="preserve"> (ID:A-s</w:t>
      </w:r>
      <w:r w:rsidR="00044450" w:rsidRPr="00A16981">
        <w:rPr>
          <w:rFonts w:asciiTheme="majorBidi" w:hAnsiTheme="majorBidi" w:cstheme="majorBidi"/>
          <w:bCs/>
        </w:rPr>
        <w:t>14353, B-s14354</w:t>
      </w:r>
      <w:r w:rsidR="0084370F" w:rsidRPr="00A16981">
        <w:rPr>
          <w:rFonts w:asciiTheme="majorBidi" w:hAnsiTheme="majorBidi" w:cstheme="majorBidi"/>
          <w:bCs/>
        </w:rPr>
        <w:t>)</w:t>
      </w:r>
      <w:r w:rsidRPr="00A16981">
        <w:rPr>
          <w:rFonts w:asciiTheme="majorBidi" w:hAnsiTheme="majorBidi" w:cstheme="majorBidi"/>
          <w:bCs/>
        </w:rPr>
        <w:t>, TTK</w:t>
      </w:r>
      <w:r w:rsidR="0084370F" w:rsidRPr="00A16981">
        <w:rPr>
          <w:rFonts w:asciiTheme="majorBidi" w:hAnsiTheme="majorBidi" w:cstheme="majorBidi"/>
          <w:bCs/>
        </w:rPr>
        <w:t xml:space="preserve"> </w:t>
      </w:r>
      <w:r w:rsidR="00044450" w:rsidRPr="00A16981">
        <w:rPr>
          <w:rFonts w:asciiTheme="majorBidi" w:hAnsiTheme="majorBidi" w:cstheme="majorBidi"/>
          <w:bCs/>
        </w:rPr>
        <w:t>(ID:A-s120, B-s</w:t>
      </w:r>
      <w:r w:rsidR="006E6C53" w:rsidRPr="00A16981">
        <w:rPr>
          <w:rFonts w:asciiTheme="majorBidi" w:hAnsiTheme="majorBidi" w:cstheme="majorBidi"/>
          <w:bCs/>
        </w:rPr>
        <w:t>224757</w:t>
      </w:r>
      <w:r w:rsidR="00044450" w:rsidRPr="00A16981">
        <w:rPr>
          <w:rFonts w:asciiTheme="majorBidi" w:hAnsiTheme="majorBidi" w:cstheme="majorBidi"/>
          <w:bCs/>
        </w:rPr>
        <w:t xml:space="preserve">), </w:t>
      </w:r>
      <w:r w:rsidRPr="00A16981">
        <w:rPr>
          <w:rFonts w:asciiTheme="majorBidi" w:hAnsiTheme="majorBidi" w:cstheme="majorBidi"/>
          <w:bCs/>
        </w:rPr>
        <w:t>NUF2</w:t>
      </w:r>
      <w:r w:rsidR="0084370F" w:rsidRPr="00A16981">
        <w:rPr>
          <w:rFonts w:asciiTheme="majorBidi" w:hAnsiTheme="majorBidi" w:cstheme="majorBidi"/>
          <w:bCs/>
        </w:rPr>
        <w:t xml:space="preserve"> </w:t>
      </w:r>
      <w:r w:rsidR="006E6C53" w:rsidRPr="00A16981">
        <w:rPr>
          <w:rFonts w:asciiTheme="majorBidi" w:hAnsiTheme="majorBidi" w:cstheme="majorBidi"/>
          <w:bCs/>
        </w:rPr>
        <w:t>(ID:A-s3798</w:t>
      </w:r>
      <w:r w:rsidR="008025E0" w:rsidRPr="00A16981">
        <w:rPr>
          <w:rFonts w:asciiTheme="majorBidi" w:hAnsiTheme="majorBidi" w:cstheme="majorBidi"/>
          <w:bCs/>
        </w:rPr>
        <w:t>2</w:t>
      </w:r>
      <w:r w:rsidR="006E6C53" w:rsidRPr="00A16981">
        <w:rPr>
          <w:rFonts w:asciiTheme="majorBidi" w:hAnsiTheme="majorBidi" w:cstheme="majorBidi"/>
          <w:bCs/>
        </w:rPr>
        <w:t>, B-s</w:t>
      </w:r>
      <w:r w:rsidR="008025E0" w:rsidRPr="00A16981">
        <w:rPr>
          <w:rFonts w:asciiTheme="majorBidi" w:hAnsiTheme="majorBidi" w:cstheme="majorBidi"/>
          <w:bCs/>
        </w:rPr>
        <w:t>37983</w:t>
      </w:r>
      <w:r w:rsidR="006E6C53" w:rsidRPr="00A16981">
        <w:rPr>
          <w:rFonts w:asciiTheme="majorBidi" w:hAnsiTheme="majorBidi" w:cstheme="majorBidi"/>
          <w:bCs/>
        </w:rPr>
        <w:t>)</w:t>
      </w:r>
      <w:r w:rsidRPr="00A16981">
        <w:rPr>
          <w:rFonts w:asciiTheme="majorBidi" w:hAnsiTheme="majorBidi" w:cstheme="majorBidi"/>
          <w:bCs/>
        </w:rPr>
        <w:t xml:space="preserve"> and NDC80</w:t>
      </w:r>
      <w:r w:rsidR="0084370F" w:rsidRPr="00A16981">
        <w:rPr>
          <w:rFonts w:asciiTheme="majorBidi" w:hAnsiTheme="majorBidi" w:cstheme="majorBidi"/>
          <w:bCs/>
        </w:rPr>
        <w:t xml:space="preserve"> (ID:</w:t>
      </w:r>
      <w:r w:rsidR="006E6C53" w:rsidRPr="00A16981">
        <w:rPr>
          <w:rFonts w:asciiTheme="majorBidi" w:hAnsiTheme="majorBidi" w:cstheme="majorBidi"/>
          <w:bCs/>
        </w:rPr>
        <w:t>s20351</w:t>
      </w:r>
      <w:r w:rsidR="0084370F" w:rsidRPr="00A16981">
        <w:rPr>
          <w:rFonts w:asciiTheme="majorBidi" w:hAnsiTheme="majorBidi" w:cstheme="majorBidi"/>
          <w:bCs/>
        </w:rPr>
        <w:t>)</w:t>
      </w:r>
      <w:r w:rsidRPr="00A16981">
        <w:rPr>
          <w:rFonts w:asciiTheme="majorBidi" w:hAnsiTheme="majorBidi" w:cstheme="majorBidi"/>
          <w:bCs/>
        </w:rPr>
        <w:t xml:space="preserve"> </w:t>
      </w:r>
      <w:r w:rsidR="001B5219" w:rsidRPr="00A16981">
        <w:rPr>
          <w:rFonts w:asciiTheme="majorBidi" w:hAnsiTheme="majorBidi" w:cstheme="majorBidi"/>
          <w:bCs/>
        </w:rPr>
        <w:t>and negative control siRNA (ID</w:t>
      </w:r>
      <w:r w:rsidR="00A9233D" w:rsidRPr="00A16981">
        <w:rPr>
          <w:rFonts w:asciiTheme="majorBidi" w:hAnsiTheme="majorBidi" w:cstheme="majorBidi"/>
          <w:bCs/>
        </w:rPr>
        <w:t xml:space="preserve">:4390847) </w:t>
      </w:r>
      <w:r w:rsidRPr="00A16981">
        <w:rPr>
          <w:rFonts w:asciiTheme="majorBidi" w:hAnsiTheme="majorBidi" w:cstheme="majorBidi"/>
          <w:bCs/>
        </w:rPr>
        <w:t xml:space="preserve">were purchased from </w:t>
      </w:r>
      <w:r w:rsidR="00380176" w:rsidRPr="00A16981">
        <w:rPr>
          <w:rFonts w:asciiTheme="majorBidi" w:hAnsiTheme="majorBidi" w:cstheme="majorBidi"/>
          <w:bCs/>
        </w:rPr>
        <w:t>ThermoFisher Scientific (</w:t>
      </w:r>
      <w:proofErr w:type="spellStart"/>
      <w:r w:rsidR="00380176" w:rsidRPr="00A16981">
        <w:rPr>
          <w:rFonts w:asciiTheme="majorBidi" w:hAnsiTheme="majorBidi" w:cstheme="majorBidi"/>
          <w:bCs/>
        </w:rPr>
        <w:t>Ambion</w:t>
      </w:r>
      <w:proofErr w:type="spellEnd"/>
      <w:r w:rsidR="00380176" w:rsidRPr="00A16981">
        <w:rPr>
          <w:rFonts w:asciiTheme="majorBidi" w:hAnsiTheme="majorBidi" w:cstheme="majorBidi"/>
          <w:bCs/>
        </w:rPr>
        <w:t>™ Silencer™ Select siRNA)</w:t>
      </w:r>
      <w:r w:rsidRPr="00A16981">
        <w:rPr>
          <w:rFonts w:asciiTheme="majorBidi" w:hAnsiTheme="majorBidi" w:cstheme="majorBidi"/>
          <w:bCs/>
        </w:rPr>
        <w:t>. siRNA was used at 50nM. The small molecule inhibitors Bay1217389</w:t>
      </w:r>
      <w:r w:rsidRPr="00A16981">
        <w:rPr>
          <w:rFonts w:asciiTheme="majorBidi" w:hAnsiTheme="majorBidi" w:cstheme="majorBidi"/>
          <w:bCs/>
          <w:lang w:val="en-GB"/>
        </w:rPr>
        <w:t xml:space="preserve"> (B389; </w:t>
      </w:r>
      <w:r w:rsidRPr="00A16981">
        <w:rPr>
          <w:rFonts w:asciiTheme="majorBidi" w:hAnsiTheme="majorBidi" w:cstheme="majorBidi"/>
          <w:bCs/>
        </w:rPr>
        <w:t>HY-12859</w:t>
      </w:r>
      <w:r w:rsidRPr="00A16981">
        <w:rPr>
          <w:rFonts w:asciiTheme="majorBidi" w:hAnsiTheme="majorBidi" w:cstheme="majorBidi"/>
          <w:bCs/>
          <w:lang w:val="en-GB"/>
        </w:rPr>
        <w:t>) was</w:t>
      </w:r>
      <w:r w:rsidRPr="00A16981">
        <w:rPr>
          <w:rFonts w:asciiTheme="majorBidi" w:hAnsiTheme="majorBidi" w:cstheme="majorBidi"/>
          <w:bCs/>
        </w:rPr>
        <w:t xml:space="preserve"> purchased from </w:t>
      </w:r>
      <w:proofErr w:type="spellStart"/>
      <w:r w:rsidRPr="00A16981">
        <w:rPr>
          <w:rFonts w:asciiTheme="majorBidi" w:hAnsiTheme="majorBidi" w:cstheme="majorBidi"/>
          <w:bCs/>
        </w:rPr>
        <w:t>MedChemExpress</w:t>
      </w:r>
      <w:proofErr w:type="spellEnd"/>
      <w:r w:rsidRPr="00A16981">
        <w:rPr>
          <w:rFonts w:asciiTheme="majorBidi" w:hAnsiTheme="majorBidi" w:cstheme="majorBidi"/>
          <w:bCs/>
        </w:rPr>
        <w:t>. All drugs were used at the indicated concentrations and incubation periods listed in the figure legend. Human recombinant TNFα (210-TA) was purchased from R&amp;D Systems and used at 20 ng/</w:t>
      </w:r>
      <w:proofErr w:type="spellStart"/>
      <w:r w:rsidRPr="00A16981">
        <w:rPr>
          <w:rFonts w:asciiTheme="majorBidi" w:hAnsiTheme="majorBidi" w:cstheme="majorBidi"/>
          <w:bCs/>
        </w:rPr>
        <w:t>μL</w:t>
      </w:r>
      <w:proofErr w:type="spellEnd"/>
      <w:r w:rsidRPr="00A16981">
        <w:rPr>
          <w:rFonts w:asciiTheme="majorBidi" w:hAnsiTheme="majorBidi" w:cstheme="majorBidi"/>
          <w:bCs/>
        </w:rPr>
        <w:t>.</w:t>
      </w:r>
      <w:r w:rsidRPr="00A16981">
        <w:rPr>
          <w:rFonts w:asciiTheme="majorBidi" w:hAnsiTheme="majorBidi" w:cstheme="majorBidi"/>
          <w:bCs/>
        </w:rPr>
        <w:tab/>
      </w:r>
      <w:r w:rsidRPr="00A16981">
        <w:rPr>
          <w:rFonts w:asciiTheme="majorBidi" w:hAnsiTheme="majorBidi" w:cstheme="majorBidi"/>
          <w:bCs/>
        </w:rPr>
        <w:br/>
      </w:r>
      <w:r w:rsidRPr="00A16981">
        <w:rPr>
          <w:rFonts w:asciiTheme="majorBidi" w:hAnsiTheme="majorBidi" w:cstheme="majorBidi"/>
          <w:bCs/>
        </w:rPr>
        <w:br/>
      </w:r>
      <w:r w:rsidRPr="00A16981">
        <w:rPr>
          <w:rFonts w:asciiTheme="majorBidi" w:hAnsiTheme="majorBidi" w:cstheme="majorBidi"/>
          <w:b/>
          <w:sz w:val="24"/>
          <w:szCs w:val="24"/>
        </w:rPr>
        <w:t>β-lactamase NF-κB reporter assay</w:t>
      </w:r>
      <w:r w:rsidRPr="00A16981">
        <w:rPr>
          <w:rFonts w:asciiTheme="majorBidi" w:hAnsiTheme="majorBidi" w:cstheme="majorBidi"/>
          <w:b/>
        </w:rPr>
        <w:tab/>
      </w:r>
      <w:r w:rsidRPr="00A16981">
        <w:rPr>
          <w:rFonts w:asciiTheme="majorBidi" w:hAnsiTheme="majorBidi" w:cstheme="majorBidi"/>
          <w:b/>
        </w:rPr>
        <w:br/>
      </w:r>
      <w:r w:rsidRPr="00A16981">
        <w:rPr>
          <w:rFonts w:asciiTheme="majorBidi" w:hAnsiTheme="majorBidi" w:cstheme="majorBidi"/>
        </w:rPr>
        <w:t>A stable reporter line, UMSCC1</w:t>
      </w:r>
      <w:r w:rsidRPr="00A16981">
        <w:rPr>
          <w:rFonts w:asciiTheme="majorBidi" w:hAnsiTheme="majorBidi" w:cstheme="majorBidi"/>
          <w:vertAlign w:val="superscript"/>
        </w:rPr>
        <w:t>κB</w:t>
      </w:r>
      <w:r w:rsidRPr="00A16981">
        <w:rPr>
          <w:rFonts w:asciiTheme="majorBidi" w:hAnsiTheme="majorBidi" w:cstheme="majorBidi"/>
        </w:rPr>
        <w:t xml:space="preserve"> cells previous developed in our lab (</w:t>
      </w:r>
      <w:r w:rsidR="00A16981">
        <w:rPr>
          <w:rFonts w:asciiTheme="majorBidi" w:hAnsiTheme="majorBidi" w:cstheme="majorBidi"/>
        </w:rPr>
        <w:t>5</w:t>
      </w:r>
      <w:r w:rsidRPr="00A16981">
        <w:rPr>
          <w:rFonts w:asciiTheme="majorBidi" w:hAnsiTheme="majorBidi" w:cstheme="majorBidi"/>
        </w:rPr>
        <w:t xml:space="preserve">), were treated as indicated in the figure legends. Relative </w:t>
      </w:r>
      <w:proofErr w:type="spellStart"/>
      <w:r w:rsidRPr="00A16981">
        <w:rPr>
          <w:rFonts w:asciiTheme="majorBidi" w:hAnsiTheme="majorBidi" w:cstheme="majorBidi"/>
        </w:rPr>
        <w:t>NFκΒ</w:t>
      </w:r>
      <w:proofErr w:type="spellEnd"/>
      <w:r w:rsidRPr="00A16981">
        <w:rPr>
          <w:rFonts w:asciiTheme="majorBidi" w:hAnsiTheme="majorBidi" w:cstheme="majorBidi"/>
        </w:rPr>
        <w:t xml:space="preserve"> activity (blue/</w:t>
      </w:r>
      <w:proofErr w:type="gramStart"/>
      <w:r w:rsidRPr="00A16981">
        <w:rPr>
          <w:rFonts w:asciiTheme="majorBidi" w:hAnsiTheme="majorBidi" w:cstheme="majorBidi"/>
        </w:rPr>
        <w:t>green fluorescent</w:t>
      </w:r>
      <w:proofErr w:type="gramEnd"/>
      <w:r w:rsidRPr="00A16981">
        <w:rPr>
          <w:rFonts w:asciiTheme="majorBidi" w:hAnsiTheme="majorBidi" w:cstheme="majorBidi"/>
        </w:rPr>
        <w:t xml:space="preserve"> ratio) was then observed via plate reader.</w:t>
      </w:r>
      <w:r w:rsidRPr="00A16981">
        <w:rPr>
          <w:rFonts w:asciiTheme="majorBidi" w:hAnsiTheme="majorBidi" w:cstheme="majorBidi"/>
        </w:rPr>
        <w:tab/>
      </w:r>
      <w:r w:rsidRPr="00A16981">
        <w:rPr>
          <w:rFonts w:asciiTheme="majorBidi" w:hAnsiTheme="majorBidi" w:cstheme="majorBidi"/>
          <w:bCs/>
        </w:rPr>
        <w:br/>
      </w:r>
      <w:r w:rsidRPr="00A16981">
        <w:rPr>
          <w:rFonts w:asciiTheme="majorBidi" w:hAnsiTheme="majorBidi" w:cstheme="majorBidi"/>
          <w:bCs/>
        </w:rPr>
        <w:br/>
      </w:r>
      <w:r w:rsidRPr="00A16981">
        <w:rPr>
          <w:rFonts w:asciiTheme="majorBidi" w:hAnsiTheme="majorBidi" w:cstheme="majorBidi"/>
          <w:b/>
          <w:sz w:val="24"/>
          <w:szCs w:val="24"/>
        </w:rPr>
        <w:t>Western Blotting</w:t>
      </w:r>
      <w:r w:rsidRPr="00A16981">
        <w:rPr>
          <w:rFonts w:asciiTheme="majorBidi" w:hAnsiTheme="majorBidi" w:cstheme="majorBidi"/>
          <w:b/>
        </w:rPr>
        <w:tab/>
      </w:r>
      <w:r w:rsidRPr="00A16981">
        <w:rPr>
          <w:rFonts w:asciiTheme="majorBidi" w:hAnsiTheme="majorBidi" w:cstheme="majorBidi"/>
          <w:b/>
        </w:rPr>
        <w:br/>
      </w:r>
      <w:r w:rsidRPr="00A16981">
        <w:rPr>
          <w:rFonts w:asciiTheme="majorBidi" w:hAnsiTheme="majorBidi" w:cstheme="majorBidi"/>
          <w:bCs/>
        </w:rPr>
        <w:t xml:space="preserve">Cells were treated as indicated in the figure legends. Cells were washed with cold 1X PBS, trypsinised and lysed in lysis buffer (10 mM Tris, pH7.5, 0.5% Triton X-100, 150 mM NaCl, 0.5 mM EDTA) containing protease and phosphatase inhibitor cocktail (HALT protease and phosphatase inhibitor cocktail, </w:t>
      </w:r>
      <w:r w:rsidR="00380176" w:rsidRPr="00A16981">
        <w:rPr>
          <w:rFonts w:asciiTheme="majorBidi" w:hAnsiTheme="majorBidi" w:cstheme="majorBidi"/>
          <w:bCs/>
        </w:rPr>
        <w:t>ThermoFisher Scientific</w:t>
      </w:r>
      <w:r w:rsidRPr="00A16981">
        <w:rPr>
          <w:rFonts w:asciiTheme="majorBidi" w:hAnsiTheme="majorBidi" w:cstheme="majorBidi"/>
          <w:bCs/>
        </w:rPr>
        <w:t>). Protein concentrations were determined using the Pierce BCA Protein Assay Kit (</w:t>
      </w:r>
      <w:r w:rsidR="00380176" w:rsidRPr="00A16981">
        <w:rPr>
          <w:rFonts w:asciiTheme="majorBidi" w:hAnsiTheme="majorBidi" w:cstheme="majorBidi"/>
          <w:bCs/>
        </w:rPr>
        <w:t>ThermoFisher Scientific</w:t>
      </w:r>
      <w:r w:rsidRPr="00A16981">
        <w:rPr>
          <w:rFonts w:asciiTheme="majorBidi" w:hAnsiTheme="majorBidi" w:cstheme="majorBidi"/>
          <w:bCs/>
        </w:rPr>
        <w:t xml:space="preserve">).  Lysates for each lane were then loaded on SDS-PAGE gels and transferred to nitrocellulose membranes using the Invitrogen </w:t>
      </w:r>
      <w:proofErr w:type="spellStart"/>
      <w:r w:rsidRPr="00A16981">
        <w:rPr>
          <w:rFonts w:asciiTheme="majorBidi" w:hAnsiTheme="majorBidi" w:cstheme="majorBidi"/>
          <w:bCs/>
        </w:rPr>
        <w:t>iBlot</w:t>
      </w:r>
      <w:proofErr w:type="spellEnd"/>
      <w:r w:rsidRPr="00A16981">
        <w:rPr>
          <w:rFonts w:asciiTheme="majorBidi" w:hAnsiTheme="majorBidi" w:cstheme="majorBidi"/>
          <w:bCs/>
        </w:rPr>
        <w:t xml:space="preserve"> 2 system, according to the manufacturer’s standard protocol. After blocking in Odyssey blocking buffer (</w:t>
      </w:r>
      <w:proofErr w:type="spellStart"/>
      <w:r w:rsidRPr="00A16981">
        <w:rPr>
          <w:rFonts w:asciiTheme="majorBidi" w:hAnsiTheme="majorBidi" w:cstheme="majorBidi"/>
          <w:bCs/>
        </w:rPr>
        <w:t>Li-COR</w:t>
      </w:r>
      <w:proofErr w:type="spellEnd"/>
      <w:r w:rsidRPr="00A16981">
        <w:rPr>
          <w:rFonts w:asciiTheme="majorBidi" w:hAnsiTheme="majorBidi" w:cstheme="majorBidi"/>
          <w:bCs/>
        </w:rPr>
        <w:t xml:space="preserve"> Biosciences, USA), membranes were incubated with primary antibodies overnight at 4°C.  After washing, membranes were incubated with species-specific </w:t>
      </w:r>
      <w:proofErr w:type="spellStart"/>
      <w:r w:rsidRPr="00A16981">
        <w:rPr>
          <w:rFonts w:asciiTheme="majorBidi" w:hAnsiTheme="majorBidi" w:cstheme="majorBidi"/>
          <w:bCs/>
        </w:rPr>
        <w:t>IRdye</w:t>
      </w:r>
      <w:proofErr w:type="spellEnd"/>
      <w:r w:rsidRPr="00A16981">
        <w:rPr>
          <w:rFonts w:asciiTheme="majorBidi" w:hAnsiTheme="majorBidi" w:cstheme="majorBidi"/>
          <w:bCs/>
        </w:rPr>
        <w:t>-conjugated secondary antibodies for 1 hour at room temperature. Signal was visualized using LI-COR ODYSSEY Infrared Imaging System (</w:t>
      </w:r>
      <w:proofErr w:type="spellStart"/>
      <w:r w:rsidRPr="00A16981">
        <w:rPr>
          <w:rFonts w:asciiTheme="majorBidi" w:hAnsiTheme="majorBidi" w:cstheme="majorBidi"/>
          <w:bCs/>
        </w:rPr>
        <w:t>Li-COR</w:t>
      </w:r>
      <w:proofErr w:type="spellEnd"/>
      <w:r w:rsidRPr="00A16981">
        <w:rPr>
          <w:rFonts w:asciiTheme="majorBidi" w:hAnsiTheme="majorBidi" w:cstheme="majorBidi"/>
          <w:bCs/>
        </w:rPr>
        <w:t xml:space="preserve"> Biosciences). The following antibodies were used at 1:1000 dilution unless otherwise stated: PLK1 </w:t>
      </w:r>
      <w:r w:rsidRPr="00A16981">
        <w:rPr>
          <w:rFonts w:asciiTheme="majorBidi" w:hAnsiTheme="majorBidi" w:cstheme="majorBidi"/>
          <w:bCs/>
        </w:rPr>
        <w:lastRenderedPageBreak/>
        <w:t>(</w:t>
      </w:r>
      <w:r w:rsidRPr="00A16981">
        <w:rPr>
          <w:rFonts w:asciiTheme="majorBidi" w:hAnsiTheme="majorBidi" w:cstheme="majorBidi"/>
          <w:bCs/>
          <w:lang w:val="en-GB"/>
        </w:rPr>
        <w:t>ab189139, Abcam</w:t>
      </w:r>
      <w:r w:rsidRPr="00A16981">
        <w:rPr>
          <w:rFonts w:asciiTheme="majorBidi" w:hAnsiTheme="majorBidi" w:cstheme="majorBidi"/>
          <w:bCs/>
        </w:rPr>
        <w:t>), AURKA (</w:t>
      </w:r>
      <w:r w:rsidRPr="00A16981">
        <w:rPr>
          <w:rFonts w:asciiTheme="majorBidi" w:hAnsiTheme="majorBidi" w:cstheme="majorBidi"/>
          <w:bCs/>
          <w:lang w:val="en-GB"/>
        </w:rPr>
        <w:t>ab52973</w:t>
      </w:r>
      <w:r w:rsidRPr="00A16981">
        <w:rPr>
          <w:rFonts w:asciiTheme="majorBidi" w:hAnsiTheme="majorBidi" w:cstheme="majorBidi"/>
          <w:bCs/>
        </w:rPr>
        <w:t xml:space="preserve">), TTK/MPS1 (1:500, </w:t>
      </w:r>
      <w:r w:rsidRPr="00A16981">
        <w:rPr>
          <w:rFonts w:asciiTheme="majorBidi" w:hAnsiTheme="majorBidi" w:cstheme="majorBidi"/>
          <w:bCs/>
          <w:lang w:val="en-GB"/>
        </w:rPr>
        <w:t>ab11108), TPR (ab170940), NUF2 (ab176556), NDC80/HEC1 (1:500; 9G3, ab3613)</w:t>
      </w:r>
      <w:r w:rsidRPr="00A16981">
        <w:rPr>
          <w:rFonts w:asciiTheme="majorBidi" w:hAnsiTheme="majorBidi" w:cstheme="majorBidi"/>
          <w:bCs/>
        </w:rPr>
        <w:t xml:space="preserve"> and β-actin (1:5000, sc-47778, SCBT).</w:t>
      </w:r>
      <w:r w:rsidRPr="00A16981">
        <w:rPr>
          <w:rFonts w:asciiTheme="majorBidi" w:hAnsiTheme="majorBidi" w:cstheme="majorBidi"/>
          <w:bCs/>
        </w:rPr>
        <w:tab/>
      </w:r>
      <w:r w:rsidRPr="00A16981">
        <w:rPr>
          <w:rFonts w:asciiTheme="majorBidi" w:hAnsiTheme="majorBidi" w:cstheme="majorBidi"/>
          <w:bCs/>
        </w:rPr>
        <w:br/>
      </w:r>
      <w:r w:rsidRPr="00A16981">
        <w:rPr>
          <w:rFonts w:asciiTheme="majorBidi" w:hAnsiTheme="majorBidi" w:cstheme="majorBidi"/>
          <w:bCs/>
        </w:rPr>
        <w:br/>
      </w:r>
      <w:r w:rsidRPr="00A16981">
        <w:rPr>
          <w:rFonts w:asciiTheme="majorBidi" w:hAnsiTheme="majorBidi" w:cstheme="majorBidi"/>
          <w:b/>
          <w:sz w:val="24"/>
          <w:szCs w:val="24"/>
        </w:rPr>
        <w:t>XTT viability and cell growth assays</w:t>
      </w:r>
    </w:p>
    <w:p w14:paraId="1E88E828" w14:textId="7074AAE5" w:rsidR="00CB08F7" w:rsidRPr="00A16981" w:rsidRDefault="00CB08F7" w:rsidP="00A16981">
      <w:pPr>
        <w:spacing w:line="480" w:lineRule="auto"/>
        <w:jc w:val="both"/>
        <w:rPr>
          <w:rFonts w:asciiTheme="majorBidi" w:hAnsiTheme="majorBidi" w:cstheme="majorBidi"/>
          <w:b/>
          <w:bCs/>
        </w:rPr>
      </w:pPr>
      <w:r w:rsidRPr="00A16981">
        <w:rPr>
          <w:rFonts w:asciiTheme="majorBidi" w:hAnsiTheme="majorBidi" w:cstheme="majorBidi"/>
        </w:rPr>
        <w:t>Cells were treated as indicated in the figure legends. For XTT viability assay, XTT reagent was added per the manufacturer’s instructions 48 hours after treatment and plates were read at 450 nm on a plate reader. For growth curves, cells were reseed in 12 well plates 48 hours after treatment. Cell numbers were then counted every 24 hours for 5 days. For each experiment, each condition was performed in triplicate.</w:t>
      </w:r>
      <w:r w:rsidRPr="00A16981">
        <w:rPr>
          <w:rFonts w:asciiTheme="majorBidi" w:hAnsiTheme="majorBidi" w:cstheme="majorBidi"/>
        </w:rPr>
        <w:br/>
      </w:r>
      <w:r w:rsidRPr="00A16981">
        <w:rPr>
          <w:rFonts w:asciiTheme="majorBidi" w:hAnsiTheme="majorBidi" w:cstheme="majorBidi"/>
        </w:rPr>
        <w:br/>
      </w:r>
      <w:r w:rsidRPr="00A16981">
        <w:rPr>
          <w:rFonts w:asciiTheme="majorBidi" w:hAnsiTheme="majorBidi" w:cstheme="majorBidi"/>
          <w:b/>
          <w:sz w:val="24"/>
          <w:szCs w:val="24"/>
        </w:rPr>
        <w:t>Colony formation assays</w:t>
      </w:r>
      <w:r w:rsidRPr="00A16981">
        <w:rPr>
          <w:rFonts w:asciiTheme="majorBidi" w:hAnsiTheme="majorBidi" w:cstheme="majorBidi"/>
          <w:b/>
        </w:rPr>
        <w:tab/>
      </w:r>
      <w:r w:rsidRPr="00A16981">
        <w:rPr>
          <w:rFonts w:asciiTheme="majorBidi" w:hAnsiTheme="majorBidi" w:cstheme="majorBidi"/>
        </w:rPr>
        <w:br/>
        <w:t xml:space="preserve">Cells were seeded in 6-well plates and treated as described in the figure legends. For colony formation assays, at the end of treatment, cells were </w:t>
      </w:r>
      <w:r w:rsidR="00E24480" w:rsidRPr="00A16981">
        <w:rPr>
          <w:rFonts w:asciiTheme="majorBidi" w:hAnsiTheme="majorBidi" w:cstheme="majorBidi"/>
        </w:rPr>
        <w:t>trypsinised and</w:t>
      </w:r>
      <w:r w:rsidRPr="00A16981">
        <w:rPr>
          <w:rFonts w:asciiTheme="majorBidi" w:hAnsiTheme="majorBidi" w:cstheme="majorBidi"/>
        </w:rPr>
        <w:t xml:space="preserve"> reseeded in a six-well plate at 500 cells per well and left to form colonies for 10-14 days. Colonies were then stained (1% crystal violet, 25% methanol) and were counted manually. Each condition was performed in triplicate.</w:t>
      </w:r>
      <w:r w:rsidR="00A16981">
        <w:rPr>
          <w:rFonts w:asciiTheme="majorBidi" w:hAnsiTheme="majorBidi" w:cstheme="majorBidi"/>
        </w:rPr>
        <w:tab/>
      </w:r>
      <w:r w:rsidRPr="00A16981">
        <w:rPr>
          <w:rFonts w:asciiTheme="majorBidi" w:hAnsiTheme="majorBidi" w:cstheme="majorBidi"/>
        </w:rPr>
        <w:t xml:space="preserve"> </w:t>
      </w:r>
      <w:r w:rsidR="00A16981" w:rsidRPr="00A16981">
        <w:rPr>
          <w:rFonts w:asciiTheme="majorBidi" w:hAnsiTheme="majorBidi" w:cstheme="majorBidi"/>
        </w:rPr>
        <w:br/>
      </w:r>
      <w:ins w:id="0" w:author="Ethan Morgan" w:date="2024-06-28T14:52:00Z">
        <w:r w:rsidR="00A16981" w:rsidRPr="00A16981">
          <w:rPr>
            <w:rFonts w:asciiTheme="majorBidi" w:hAnsiTheme="majorBidi" w:cstheme="majorBidi"/>
          </w:rPr>
          <w:t>For clonogenic survival assays, cells</w:t>
        </w:r>
        <w:r w:rsidR="00A16981">
          <w:rPr>
            <w:rFonts w:asciiTheme="majorBidi" w:hAnsiTheme="majorBidi" w:cstheme="majorBidi"/>
          </w:rPr>
          <w:t xml:space="preserve"> were treated with B389 2h prior, or transfected with TTK siRNA 72h prior, to irradiation. Cells were then </w:t>
        </w:r>
        <w:r w:rsidR="00A16981">
          <w:rPr>
            <w:rFonts w:asciiTheme="majorBidi" w:hAnsiTheme="majorBidi" w:cstheme="majorBidi"/>
          </w:rPr>
          <w:t>immediately</w:t>
        </w:r>
        <w:r w:rsidR="00A16981" w:rsidRPr="00A16981">
          <w:rPr>
            <w:rFonts w:asciiTheme="majorBidi" w:hAnsiTheme="majorBidi" w:cstheme="majorBidi"/>
          </w:rPr>
          <w:t xml:space="preserve"> trypsinised and reseeded in 12-well plates at 100-15000 cells per well (depending on radiation dose) and left to form colonies for 10-14 days. Colonies were then stained (1% crystal violet, 25% methanol) and </w:t>
        </w:r>
        <w:r w:rsidR="00A16981">
          <w:rPr>
            <w:rFonts w:asciiTheme="majorBidi" w:hAnsiTheme="majorBidi" w:cstheme="majorBidi"/>
          </w:rPr>
          <w:t>colonies of</w:t>
        </w:r>
        <w:r w:rsidR="00A16981">
          <w:rPr>
            <w:rFonts w:asciiTheme="majorBidi" w:hAnsiTheme="majorBidi" w:cstheme="majorBidi"/>
          </w:rPr>
          <w:t xml:space="preserve"> ≥50 cells</w:t>
        </w:r>
        <w:r w:rsidR="00A16981">
          <w:rPr>
            <w:rFonts w:asciiTheme="majorBidi" w:hAnsiTheme="majorBidi" w:cstheme="majorBidi"/>
          </w:rPr>
          <w:t xml:space="preserve"> </w:t>
        </w:r>
        <w:r w:rsidR="00A16981" w:rsidRPr="00A16981">
          <w:rPr>
            <w:rFonts w:asciiTheme="majorBidi" w:hAnsiTheme="majorBidi" w:cstheme="majorBidi"/>
          </w:rPr>
          <w:t xml:space="preserve">were counted manually. Each condition was performed in triplicate. </w:t>
        </w:r>
      </w:ins>
      <w:ins w:id="1" w:author="Ethan Morgan" w:date="2024-06-28T14:53:00Z">
        <w:r w:rsidR="00A16981" w:rsidRPr="00A16981">
          <w:rPr>
            <w:rFonts w:asciiTheme="majorBidi" w:hAnsiTheme="majorBidi" w:cstheme="majorBidi"/>
          </w:rPr>
          <w:t xml:space="preserve">After correcting for plating efficiency and </w:t>
        </w:r>
        <w:r w:rsidR="00A16981">
          <w:rPr>
            <w:rFonts w:asciiTheme="majorBidi" w:hAnsiTheme="majorBidi" w:cstheme="majorBidi"/>
          </w:rPr>
          <w:t>drug</w:t>
        </w:r>
        <w:r w:rsidR="00A16981" w:rsidRPr="00A16981">
          <w:rPr>
            <w:rFonts w:asciiTheme="majorBidi" w:hAnsiTheme="majorBidi" w:cstheme="majorBidi"/>
          </w:rPr>
          <w:t xml:space="preserve"> toxicity, survival data were plotted</w:t>
        </w:r>
        <w:r w:rsidR="00A16981">
          <w:rPr>
            <w:rFonts w:asciiTheme="majorBidi" w:hAnsiTheme="majorBidi" w:cstheme="majorBidi"/>
          </w:rPr>
          <w:t xml:space="preserve"> using </w:t>
        </w:r>
      </w:ins>
      <w:ins w:id="2" w:author="Ethan Morgan" w:date="2024-06-28T14:54:00Z">
        <w:r w:rsidR="00A16981" w:rsidRPr="00A16981">
          <w:rPr>
            <w:rFonts w:asciiTheme="majorBidi" w:hAnsiTheme="majorBidi" w:cstheme="majorBidi"/>
          </w:rPr>
          <w:t>the linear quadratic model</w:t>
        </w:r>
        <w:r w:rsidR="00A16981">
          <w:rPr>
            <w:rFonts w:asciiTheme="majorBidi" w:hAnsiTheme="majorBidi" w:cstheme="majorBidi"/>
          </w:rPr>
          <w:t>.</w:t>
        </w:r>
      </w:ins>
      <w:ins w:id="3" w:author="Ethan Morgan" w:date="2024-06-28T14:53:00Z">
        <w:r w:rsidR="00A16981" w:rsidRPr="00A16981">
          <w:rPr>
            <w:rFonts w:asciiTheme="majorBidi" w:hAnsiTheme="majorBidi" w:cstheme="majorBidi"/>
          </w:rPr>
          <w:t> </w:t>
        </w:r>
      </w:ins>
      <w:ins w:id="4" w:author="Ethan Morgan" w:date="2024-06-28T14:52:00Z">
        <w:r w:rsidR="00A16981" w:rsidRPr="00A16981">
          <w:rPr>
            <w:rFonts w:asciiTheme="majorBidi" w:hAnsiTheme="majorBidi" w:cstheme="majorBidi"/>
          </w:rPr>
          <w:t>Radiation dose modifying factors (DMFs) were determined at 10% survival levels by dividing the radiation dose for control by the radiation dose for drug treated. DMFs &gt; 1.0 indicate enhancement of radiosensitivity.</w:t>
        </w:r>
        <w:r w:rsidR="00A16981" w:rsidRPr="00A16981">
          <w:rPr>
            <w:rFonts w:asciiTheme="majorBidi" w:hAnsiTheme="majorBidi" w:cstheme="majorBidi"/>
          </w:rPr>
          <w:tab/>
        </w:r>
      </w:ins>
      <w:r w:rsidRPr="00A16981">
        <w:rPr>
          <w:rFonts w:asciiTheme="majorBidi" w:hAnsiTheme="majorBidi" w:cstheme="majorBidi"/>
        </w:rPr>
        <w:br/>
      </w:r>
      <w:r w:rsidRPr="00A16981">
        <w:rPr>
          <w:rFonts w:asciiTheme="majorBidi" w:hAnsiTheme="majorBidi" w:cstheme="majorBidi"/>
          <w:b/>
          <w:i/>
        </w:rPr>
        <w:br/>
      </w:r>
      <w:r w:rsidRPr="00A16981">
        <w:rPr>
          <w:rFonts w:asciiTheme="majorBidi" w:hAnsiTheme="majorBidi" w:cstheme="majorBidi"/>
          <w:b/>
          <w:bCs/>
          <w:sz w:val="24"/>
          <w:szCs w:val="24"/>
        </w:rPr>
        <w:t>Immunofluorescent analysis by confocal microscopy</w:t>
      </w:r>
      <w:r w:rsidRPr="00A16981">
        <w:rPr>
          <w:rFonts w:asciiTheme="majorBidi" w:hAnsiTheme="majorBidi" w:cstheme="majorBidi"/>
          <w:b/>
          <w:bCs/>
        </w:rPr>
        <w:tab/>
      </w:r>
      <w:r w:rsidRPr="00A16981">
        <w:rPr>
          <w:rFonts w:asciiTheme="majorBidi" w:hAnsiTheme="majorBidi" w:cstheme="majorBidi"/>
          <w:b/>
        </w:rPr>
        <w:br/>
      </w:r>
      <w:r w:rsidRPr="00A16981">
        <w:rPr>
          <w:rFonts w:asciiTheme="majorBidi" w:hAnsiTheme="majorBidi" w:cstheme="majorBidi"/>
          <w:bCs/>
        </w:rPr>
        <w:t xml:space="preserve">Cells were seeded onto coverslips. After overnight incubation, cells were treated as required. At the required time, cells were fixed with 4% paraformaldehyde for 10 min and then </w:t>
      </w:r>
      <w:r w:rsidR="00305D6A" w:rsidRPr="00A16981">
        <w:rPr>
          <w:rFonts w:asciiTheme="majorBidi" w:hAnsiTheme="majorBidi" w:cstheme="majorBidi"/>
        </w:rPr>
        <w:t xml:space="preserve">permeabilized </w:t>
      </w:r>
      <w:r w:rsidRPr="00A16981">
        <w:rPr>
          <w:rFonts w:asciiTheme="majorBidi" w:hAnsiTheme="majorBidi" w:cstheme="majorBidi"/>
          <w:bCs/>
        </w:rPr>
        <w:t xml:space="preserve">with 0.1% </w:t>
      </w:r>
      <w:r w:rsidRPr="00A16981">
        <w:rPr>
          <w:rFonts w:asciiTheme="majorBidi" w:hAnsiTheme="majorBidi" w:cstheme="majorBidi"/>
          <w:bCs/>
        </w:rPr>
        <w:lastRenderedPageBreak/>
        <w:t xml:space="preserve">(v/v) Triton for 15 minutes. Cells were blocked in PBS containing 5% BSA for 1 hours. Cells were then incubated in primary antibodies in PBS with 1% BSA overnight at 4°C. Primary antibodies against RELA (8242, CST) </w:t>
      </w:r>
      <w:r w:rsidRPr="00A16981">
        <w:rPr>
          <w:rFonts w:asciiTheme="majorBidi" w:hAnsiTheme="majorBidi" w:cstheme="majorBidi"/>
          <w:lang w:val="en-GB"/>
        </w:rPr>
        <w:t>or</w:t>
      </w:r>
      <w:r w:rsidRPr="00A16981">
        <w:rPr>
          <w:rFonts w:asciiTheme="majorBidi" w:hAnsiTheme="majorBidi" w:cstheme="majorBidi"/>
          <w:bCs/>
        </w:rPr>
        <w:t xml:space="preserve"> γH2AX (9718, CST) were used at a concentration of 1:400. Cells were washed thoroughly in PBS and then incubated with Alex-fluor conjugated secondary antibodies 594 or Alexa 488 (1:1000; Invitrogen) in PBS with 4% BSA for 2 hours. DAPI was used to </w:t>
      </w:r>
      <w:r w:rsidR="00305D6A" w:rsidRPr="00A16981">
        <w:rPr>
          <w:rFonts w:asciiTheme="majorBidi" w:hAnsiTheme="majorBidi" w:cstheme="majorBidi"/>
          <w:bCs/>
        </w:rPr>
        <w:t>vi</w:t>
      </w:r>
      <w:r w:rsidRPr="00A16981">
        <w:rPr>
          <w:rFonts w:asciiTheme="majorBidi" w:hAnsiTheme="majorBidi" w:cstheme="majorBidi"/>
          <w:bCs/>
        </w:rPr>
        <w:t>sualize nuclei. Coverslips were mounted onto slides with Prolong Gold (Invitrogen). Quantification of nuclear localization and γH2AX foci was quantified and analysed as described</w:t>
      </w:r>
      <w:r w:rsidRPr="00A16981">
        <w:rPr>
          <w:rFonts w:asciiTheme="majorBidi" w:hAnsiTheme="majorBidi" w:cstheme="majorBidi"/>
          <w:b/>
        </w:rPr>
        <w:t xml:space="preserve"> </w:t>
      </w:r>
      <w:r w:rsidRPr="00A16981">
        <w:rPr>
          <w:rFonts w:asciiTheme="majorBidi" w:hAnsiTheme="majorBidi" w:cstheme="majorBidi"/>
          <w:bCs/>
        </w:rPr>
        <w:t>(</w:t>
      </w:r>
      <w:r w:rsidR="00A16981">
        <w:rPr>
          <w:rFonts w:asciiTheme="majorBidi" w:hAnsiTheme="majorBidi" w:cstheme="majorBidi"/>
          <w:bCs/>
        </w:rPr>
        <w:t>6</w:t>
      </w:r>
      <w:r w:rsidRPr="00A16981">
        <w:rPr>
          <w:rFonts w:asciiTheme="majorBidi" w:hAnsiTheme="majorBidi" w:cstheme="majorBidi"/>
          <w:bCs/>
        </w:rPr>
        <w:t>). Quantification of micronuclei was performed by counting individual nuclei and associated micronuclei per nucleus.</w:t>
      </w:r>
      <w:r w:rsidRPr="00A16981">
        <w:rPr>
          <w:rFonts w:asciiTheme="majorBidi" w:hAnsiTheme="majorBidi" w:cstheme="majorBidi"/>
          <w:bCs/>
        </w:rPr>
        <w:tab/>
      </w:r>
      <w:r w:rsidRPr="00A16981">
        <w:rPr>
          <w:rFonts w:asciiTheme="majorBidi" w:hAnsiTheme="majorBidi" w:cstheme="majorBidi"/>
          <w:bCs/>
        </w:rPr>
        <w:br/>
      </w:r>
      <w:r w:rsidRPr="00A16981">
        <w:rPr>
          <w:rFonts w:asciiTheme="majorBidi" w:hAnsiTheme="majorBidi" w:cstheme="majorBidi"/>
          <w:bCs/>
        </w:rPr>
        <w:br/>
        <w:t xml:space="preserve">For analysis of mitoses, cells were incubated in </w:t>
      </w:r>
      <w:r w:rsidRPr="00A16981">
        <w:rPr>
          <w:rFonts w:asciiTheme="majorBidi" w:hAnsiTheme="majorBidi" w:cstheme="majorBidi"/>
          <w:lang w:val="en-GB"/>
        </w:rPr>
        <w:t>Phospho-Histone H3 (Ser10) (D2C8; 3465, CST) and α-Tubulin (11H10; 5059, CST</w:t>
      </w:r>
      <w:r w:rsidRPr="00A16981">
        <w:rPr>
          <w:rFonts w:asciiTheme="majorBidi" w:hAnsiTheme="majorBidi" w:cstheme="majorBidi"/>
          <w:bCs/>
        </w:rPr>
        <w:t xml:space="preserve"> in PBS with 1% BSA overnight at 4°C. DAPI was used to </w:t>
      </w:r>
      <w:r w:rsidR="00305D6A" w:rsidRPr="00A16981">
        <w:rPr>
          <w:rFonts w:asciiTheme="majorBidi" w:hAnsiTheme="majorBidi" w:cstheme="majorBidi"/>
          <w:bCs/>
        </w:rPr>
        <w:t>v</w:t>
      </w:r>
      <w:r w:rsidRPr="00A16981">
        <w:rPr>
          <w:rFonts w:asciiTheme="majorBidi" w:hAnsiTheme="majorBidi" w:cstheme="majorBidi"/>
          <w:bCs/>
        </w:rPr>
        <w:t xml:space="preserve">isualize nuclei. Coverslips were mounted onto slides with Prolong Gold (Invitrogen). Individual mitotic cells (as judged by high </w:t>
      </w:r>
      <w:r w:rsidRPr="00A16981">
        <w:rPr>
          <w:rFonts w:asciiTheme="majorBidi" w:hAnsiTheme="majorBidi" w:cstheme="majorBidi"/>
          <w:lang w:val="en-GB"/>
        </w:rPr>
        <w:t>Phospho-Histone H3 (Ser10), appearance of mitotic spindle and condensed DAPI signal) were then scored based on their phenotypic appearance as: normal, misaligned chromosomes, lagging chromosomes, mono/multi-spindle formation or anaphase bridge formation.</w:t>
      </w:r>
      <w:r w:rsidRPr="00A16981">
        <w:rPr>
          <w:rFonts w:asciiTheme="majorBidi" w:hAnsiTheme="majorBidi" w:cstheme="majorBidi"/>
          <w:lang w:val="en-GB"/>
        </w:rPr>
        <w:tab/>
      </w:r>
      <w:r w:rsidRPr="00A16981">
        <w:rPr>
          <w:rFonts w:asciiTheme="majorBidi" w:hAnsiTheme="majorBidi" w:cstheme="majorBidi"/>
          <w:lang w:val="en-GB"/>
        </w:rPr>
        <w:br/>
      </w:r>
      <w:r w:rsidRPr="00A16981">
        <w:rPr>
          <w:rFonts w:asciiTheme="majorBidi" w:hAnsiTheme="majorBidi" w:cstheme="majorBidi"/>
          <w:b/>
        </w:rPr>
        <w:tab/>
      </w:r>
      <w:r w:rsidRPr="00A16981">
        <w:rPr>
          <w:rFonts w:asciiTheme="majorBidi" w:hAnsiTheme="majorBidi" w:cstheme="majorBidi"/>
          <w:lang w:val="en-GB"/>
        </w:rPr>
        <w:t xml:space="preserve"> </w:t>
      </w:r>
      <w:r w:rsidRPr="00A16981">
        <w:rPr>
          <w:rFonts w:asciiTheme="majorBidi" w:hAnsiTheme="majorBidi" w:cstheme="majorBidi"/>
        </w:rPr>
        <w:br/>
      </w:r>
      <w:r w:rsidRPr="00A16981">
        <w:rPr>
          <w:rFonts w:asciiTheme="majorBidi" w:hAnsiTheme="majorBidi" w:cstheme="majorBidi"/>
          <w:b/>
          <w:bCs/>
          <w:sz w:val="24"/>
          <w:szCs w:val="24"/>
        </w:rPr>
        <w:t>Flow cytometry assays</w:t>
      </w:r>
      <w:r w:rsidRPr="00A16981">
        <w:rPr>
          <w:rFonts w:asciiTheme="majorBidi" w:hAnsiTheme="majorBidi" w:cstheme="majorBidi"/>
          <w:b/>
          <w:bCs/>
        </w:rPr>
        <w:tab/>
      </w:r>
      <w:r w:rsidRPr="00A16981">
        <w:rPr>
          <w:rFonts w:asciiTheme="majorBidi" w:hAnsiTheme="majorBidi" w:cstheme="majorBidi"/>
        </w:rPr>
        <w:br/>
        <w:t>For cell cycle analysis, cells were treated as indicated in the figure legends. At each time point, cells were then harvested by trypsinization, collected by centrifugation</w:t>
      </w:r>
      <w:r w:rsidR="004A4626" w:rsidRPr="00A16981">
        <w:rPr>
          <w:rFonts w:asciiTheme="majorBidi" w:hAnsiTheme="majorBidi" w:cstheme="majorBidi"/>
        </w:rPr>
        <w:t>,</w:t>
      </w:r>
      <w:r w:rsidRPr="00A16981">
        <w:rPr>
          <w:rFonts w:asciiTheme="majorBidi" w:hAnsiTheme="majorBidi" w:cstheme="majorBidi"/>
        </w:rPr>
        <w:t xml:space="preserve"> and processed by following the protocol provided by </w:t>
      </w:r>
      <w:proofErr w:type="spellStart"/>
      <w:r w:rsidRPr="00A16981">
        <w:rPr>
          <w:rFonts w:asciiTheme="majorBidi" w:hAnsiTheme="majorBidi" w:cstheme="majorBidi"/>
        </w:rPr>
        <w:t>Cycletest</w:t>
      </w:r>
      <w:proofErr w:type="spellEnd"/>
      <w:r w:rsidRPr="00A16981">
        <w:rPr>
          <w:rFonts w:asciiTheme="majorBidi" w:hAnsiTheme="majorBidi" w:cstheme="majorBidi"/>
        </w:rPr>
        <w:t xml:space="preserve"> Plus DNA Reagent Kit (BD Biosciences). Analysis was performed using a FACS Canto flow cytometer (BD Biosciences). Data from 10,000 cells per sample analyzed using Flow-Jo analysis software (Tree Star). Each condition was performed in triplicate. For γH2AX analysis, cells were treated as indicated in the figure legends. At each time point, cells were </w:t>
      </w:r>
      <w:proofErr w:type="spellStart"/>
      <w:r w:rsidRPr="00A16981">
        <w:rPr>
          <w:rFonts w:asciiTheme="majorBidi" w:hAnsiTheme="majorBidi" w:cstheme="majorBidi"/>
        </w:rPr>
        <w:t>tryspsinised</w:t>
      </w:r>
      <w:proofErr w:type="spellEnd"/>
      <w:r w:rsidRPr="00A16981">
        <w:rPr>
          <w:rFonts w:asciiTheme="majorBidi" w:hAnsiTheme="majorBidi" w:cstheme="majorBidi"/>
        </w:rPr>
        <w:t xml:space="preserve">, collected by centrifugation and fixed in 4% paraformaldehyde. Cells were then washed in 1% BSA in PBS and permeabilized in 90% methanol. Cells we then incubated with a PE conjugated γH2AX antibody (1:100; 5763, CST) prior to analyzing on a FACS Canto flow cytometer (BD Biosciences). Gates were established using an anti-rabbit IgG negative control. Data from 10,000 cells per sample were analyzed </w:t>
      </w:r>
      <w:r w:rsidRPr="00A16981">
        <w:rPr>
          <w:rFonts w:asciiTheme="majorBidi" w:hAnsiTheme="majorBidi" w:cstheme="majorBidi"/>
        </w:rPr>
        <w:lastRenderedPageBreak/>
        <w:t>using Flow-Jo analysis software (Tree Star).</w:t>
      </w:r>
      <w:r w:rsidRPr="00A16981">
        <w:rPr>
          <w:rFonts w:asciiTheme="majorBidi" w:hAnsiTheme="majorBidi" w:cstheme="majorBidi"/>
        </w:rPr>
        <w:tab/>
      </w:r>
      <w:r w:rsidRPr="00A16981">
        <w:rPr>
          <w:rFonts w:asciiTheme="majorBidi" w:hAnsiTheme="majorBidi" w:cstheme="majorBidi"/>
        </w:rPr>
        <w:br/>
      </w:r>
      <w:r w:rsidRPr="00A16981">
        <w:rPr>
          <w:rFonts w:asciiTheme="majorBidi" w:hAnsiTheme="majorBidi" w:cstheme="majorBidi"/>
        </w:rPr>
        <w:br/>
        <w:t>For Annexin V assay, cells were treated as indicated in the figure legends. At each time point, cells were then harvested by trypsinization and collected by centrifugation. For UMSCC1 cells, cells were incubated in 100 </w:t>
      </w:r>
      <w:proofErr w:type="spellStart"/>
      <w:r w:rsidRPr="00A16981">
        <w:rPr>
          <w:rFonts w:asciiTheme="majorBidi" w:hAnsiTheme="majorBidi" w:cstheme="majorBidi"/>
        </w:rPr>
        <w:t>μL</w:t>
      </w:r>
      <w:proofErr w:type="spellEnd"/>
      <w:r w:rsidRPr="00A16981">
        <w:rPr>
          <w:rFonts w:asciiTheme="majorBidi" w:hAnsiTheme="majorBidi" w:cstheme="majorBidi"/>
        </w:rPr>
        <w:t xml:space="preserve"> Annexin V staining solution (TACS Annexin V kit; 4830-250-K) for 15 min at room temperature in the dark. Samples were diluted in 1× binding buffer before analysis by flow cytometry on a FACS Canto flow cytometer (BD Biosciences). For UMSCC47 cells, cells were washed in PBS and were then incubated with an Alexa Fluor</w:t>
      </w:r>
      <w:r w:rsidRPr="00A16981">
        <w:rPr>
          <w:rFonts w:asciiTheme="majorBidi" w:hAnsiTheme="majorBidi" w:cstheme="majorBidi"/>
          <w:vertAlign w:val="superscript"/>
        </w:rPr>
        <w:t>®</w:t>
      </w:r>
      <w:r w:rsidRPr="00A16981">
        <w:rPr>
          <w:rFonts w:asciiTheme="majorBidi" w:hAnsiTheme="majorBidi" w:cstheme="majorBidi"/>
        </w:rPr>
        <w:t> 488 conjugated phosphatidylserine (PS) antibody (1:100; 16-256, Sigma-Aldrich). Cells were then stained with propidium iodide (PI) for 30 mins prior to being fixed in 4% paraformaldehyde. Cells were then analyzed on a FACS Canto flow cytometer (BD Biosciences). Data from 10,000 cells per sample analyzed using Flow-Jo analysis software (Tree Star). Early apoptotic cells were defined as Annexin positive/PI negative and late apoptotic cells was defined as Annexin positive/PI positive. Each condition was performed in triplicate.</w:t>
      </w:r>
      <w:r w:rsidRPr="00A16981">
        <w:rPr>
          <w:rFonts w:asciiTheme="majorBidi" w:hAnsiTheme="majorBidi" w:cstheme="majorBidi"/>
        </w:rPr>
        <w:tab/>
      </w:r>
      <w:r w:rsidRPr="00A16981">
        <w:rPr>
          <w:rFonts w:asciiTheme="majorBidi" w:hAnsiTheme="majorBidi" w:cstheme="majorBidi"/>
        </w:rPr>
        <w:br/>
      </w:r>
      <w:r w:rsidRPr="00A16981">
        <w:rPr>
          <w:rFonts w:asciiTheme="majorBidi" w:hAnsiTheme="majorBidi" w:cstheme="majorBidi"/>
        </w:rPr>
        <w:br/>
      </w:r>
      <w:r w:rsidRPr="00A16981">
        <w:rPr>
          <w:rFonts w:asciiTheme="majorBidi" w:hAnsiTheme="majorBidi" w:cstheme="majorBidi"/>
          <w:b/>
          <w:bCs/>
          <w:sz w:val="24"/>
          <w:szCs w:val="24"/>
        </w:rPr>
        <w:t>Radiation experiments</w:t>
      </w:r>
      <w:r w:rsidRPr="00A16981">
        <w:rPr>
          <w:rFonts w:asciiTheme="majorBidi" w:hAnsiTheme="majorBidi" w:cstheme="majorBidi"/>
          <w:b/>
          <w:bCs/>
          <w:sz w:val="24"/>
          <w:szCs w:val="24"/>
        </w:rPr>
        <w:tab/>
      </w:r>
      <w:r w:rsidRPr="00A16981">
        <w:rPr>
          <w:rFonts w:asciiTheme="majorBidi" w:hAnsiTheme="majorBidi" w:cstheme="majorBidi"/>
          <w:b/>
          <w:bCs/>
        </w:rPr>
        <w:br/>
      </w:r>
      <w:r w:rsidRPr="00A16981">
        <w:rPr>
          <w:rFonts w:asciiTheme="majorBidi" w:hAnsiTheme="majorBidi" w:cstheme="majorBidi"/>
        </w:rPr>
        <w:t xml:space="preserve">Cells were irradiated with separate XRAD320 X-ray irradiators (Precision X-ray, Inc., North Branford, CT) housed in the Radiation Biology Branch of the National Cancer Institute.  For each experiment, ionizing radiation was delivered at a dose rate of ~2.42 </w:t>
      </w:r>
      <w:proofErr w:type="spellStart"/>
      <w:r w:rsidRPr="00A16981">
        <w:rPr>
          <w:rFonts w:asciiTheme="majorBidi" w:hAnsiTheme="majorBidi" w:cstheme="majorBidi"/>
        </w:rPr>
        <w:t>Gy</w:t>
      </w:r>
      <w:proofErr w:type="spellEnd"/>
      <w:r w:rsidRPr="00A16981">
        <w:rPr>
          <w:rFonts w:asciiTheme="majorBidi" w:hAnsiTheme="majorBidi" w:cstheme="majorBidi"/>
        </w:rPr>
        <w:t>/min with 300kV X-rays at a distance of ~50cm from the radiation source.</w:t>
      </w:r>
    </w:p>
    <w:p w14:paraId="053F052D" w14:textId="6ED1BFCB" w:rsidR="00CB08F7" w:rsidRPr="00A16981" w:rsidRDefault="00CB08F7" w:rsidP="004A4626">
      <w:pPr>
        <w:spacing w:line="480" w:lineRule="auto"/>
        <w:jc w:val="both"/>
        <w:rPr>
          <w:rFonts w:asciiTheme="majorBidi" w:hAnsiTheme="majorBidi" w:cstheme="majorBidi"/>
          <w:lang w:val="en-GB"/>
        </w:rPr>
      </w:pPr>
      <w:r w:rsidRPr="00A16981">
        <w:rPr>
          <w:rFonts w:asciiTheme="majorBidi" w:hAnsiTheme="majorBidi" w:cstheme="majorBidi"/>
        </w:rPr>
        <w:br/>
      </w:r>
      <w:r w:rsidRPr="00A16981">
        <w:rPr>
          <w:rFonts w:asciiTheme="majorBidi" w:hAnsiTheme="majorBidi" w:cstheme="majorBidi"/>
          <w:b/>
          <w:bCs/>
          <w:sz w:val="24"/>
          <w:szCs w:val="24"/>
          <w:lang w:val="en-GB"/>
        </w:rPr>
        <w:t>Analyses of publicly available datasets</w:t>
      </w:r>
      <w:r w:rsidRPr="00A16981">
        <w:rPr>
          <w:rFonts w:asciiTheme="majorBidi" w:hAnsiTheme="majorBidi" w:cstheme="majorBidi"/>
          <w:b/>
          <w:bCs/>
          <w:sz w:val="24"/>
          <w:szCs w:val="24"/>
          <w:lang w:val="en-GB"/>
        </w:rPr>
        <w:tab/>
      </w:r>
      <w:r w:rsidRPr="00A16981">
        <w:rPr>
          <w:rFonts w:asciiTheme="majorBidi" w:hAnsiTheme="majorBidi" w:cstheme="majorBidi"/>
          <w:b/>
          <w:bCs/>
          <w:lang w:val="en-GB"/>
        </w:rPr>
        <w:br/>
      </w:r>
      <w:r w:rsidRPr="00A16981">
        <w:rPr>
          <w:rFonts w:asciiTheme="majorBidi" w:hAnsiTheme="majorBidi" w:cstheme="majorBidi"/>
          <w:lang w:val="en-GB"/>
        </w:rPr>
        <w:t>Analysis of gene and protein expression in HNSCC cases was performed using publicly available data from TCGA (</w:t>
      </w:r>
      <w:hyperlink r:id="rId6" w:history="1">
        <w:r w:rsidRPr="00A16981">
          <w:rPr>
            <w:rStyle w:val="Hyperlink"/>
            <w:rFonts w:asciiTheme="majorBidi" w:hAnsiTheme="majorBidi" w:cstheme="majorBidi"/>
            <w:lang w:val="en-GB"/>
          </w:rPr>
          <w:t>https://portal.gdc.cancer.gov/repository</w:t>
        </w:r>
      </w:hyperlink>
      <w:r w:rsidRPr="00A16981">
        <w:rPr>
          <w:rFonts w:asciiTheme="majorBidi" w:hAnsiTheme="majorBidi" w:cstheme="majorBidi"/>
          <w:lang w:val="en-GB"/>
        </w:rPr>
        <w:t xml:space="preserve">; </w:t>
      </w:r>
      <w:r w:rsidR="00A16981">
        <w:rPr>
          <w:rFonts w:asciiTheme="majorBidi" w:hAnsiTheme="majorBidi" w:cstheme="majorBidi"/>
          <w:lang w:val="en-GB"/>
        </w:rPr>
        <w:t>11</w:t>
      </w:r>
      <w:r w:rsidRPr="00A16981">
        <w:rPr>
          <w:rFonts w:asciiTheme="majorBidi" w:hAnsiTheme="majorBidi" w:cstheme="majorBidi"/>
          <w:lang w:val="en-GB"/>
        </w:rPr>
        <w:t xml:space="preserve">), the </w:t>
      </w:r>
      <w:r w:rsidRPr="00A16981">
        <w:rPr>
          <w:rFonts w:asciiTheme="majorBidi" w:hAnsiTheme="majorBidi" w:cstheme="majorBidi"/>
        </w:rPr>
        <w:t>Clinical Proteomic Tumor Analysis Consortium (NCI/NIH; CPTAC, </w:t>
      </w:r>
      <w:hyperlink r:id="rId7" w:tgtFrame="_blank" w:history="1">
        <w:r w:rsidRPr="00A16981">
          <w:rPr>
            <w:rStyle w:val="Hyperlink"/>
            <w:rFonts w:asciiTheme="majorBidi" w:hAnsiTheme="majorBidi" w:cstheme="majorBidi"/>
          </w:rPr>
          <w:t>https://cptac-data-portal.georgetown.edu</w:t>
        </w:r>
      </w:hyperlink>
      <w:r w:rsidRPr="00A16981">
        <w:rPr>
          <w:rFonts w:asciiTheme="majorBidi" w:hAnsiTheme="majorBidi" w:cstheme="majorBidi"/>
        </w:rPr>
        <w:t xml:space="preserve">; </w:t>
      </w:r>
      <w:r w:rsidR="00A16981">
        <w:rPr>
          <w:rFonts w:asciiTheme="majorBidi" w:hAnsiTheme="majorBidi" w:cstheme="majorBidi"/>
        </w:rPr>
        <w:t>48</w:t>
      </w:r>
      <w:r w:rsidRPr="00A16981">
        <w:rPr>
          <w:rFonts w:asciiTheme="majorBidi" w:hAnsiTheme="majorBidi" w:cstheme="majorBidi"/>
        </w:rPr>
        <w:t>)</w:t>
      </w:r>
      <w:r w:rsidR="004A4626" w:rsidRPr="00A16981">
        <w:rPr>
          <w:rFonts w:asciiTheme="majorBidi" w:hAnsiTheme="majorBidi" w:cstheme="majorBidi"/>
        </w:rPr>
        <w:t xml:space="preserve">, </w:t>
      </w:r>
      <w:proofErr w:type="spellStart"/>
      <w:r w:rsidR="004A4626" w:rsidRPr="00A16981">
        <w:rPr>
          <w:rFonts w:asciiTheme="majorBidi" w:hAnsiTheme="majorBidi" w:cstheme="majorBidi"/>
        </w:rPr>
        <w:t>DepMap</w:t>
      </w:r>
      <w:proofErr w:type="spellEnd"/>
      <w:r w:rsidR="004A4626" w:rsidRPr="00A16981">
        <w:rPr>
          <w:rFonts w:asciiTheme="majorBidi" w:hAnsiTheme="majorBidi" w:cstheme="majorBidi"/>
        </w:rPr>
        <w:t xml:space="preserve"> Public 20Q2 release (</w:t>
      </w:r>
      <w:hyperlink r:id="rId8" w:tgtFrame="_blank" w:history="1">
        <w:r w:rsidR="004A4626" w:rsidRPr="00A16981">
          <w:rPr>
            <w:rStyle w:val="Hyperlink"/>
            <w:rFonts w:asciiTheme="majorBidi" w:hAnsiTheme="majorBidi" w:cstheme="majorBidi"/>
          </w:rPr>
          <w:t>https://depmap.org/portal/</w:t>
        </w:r>
      </w:hyperlink>
      <w:r w:rsidR="004A4626" w:rsidRPr="00A16981">
        <w:rPr>
          <w:rFonts w:asciiTheme="majorBidi" w:hAnsiTheme="majorBidi" w:cstheme="majorBidi"/>
        </w:rPr>
        <w:t>)</w:t>
      </w:r>
      <w:r w:rsidRPr="00A16981">
        <w:rPr>
          <w:rFonts w:asciiTheme="majorBidi" w:hAnsiTheme="majorBidi" w:cstheme="majorBidi"/>
        </w:rPr>
        <w:t xml:space="preserve"> and the Gene Expression Omnibus (GEO; GSE6791 and GSE25099</w:t>
      </w:r>
      <w:r w:rsidRPr="00A16981">
        <w:rPr>
          <w:rFonts w:asciiTheme="majorBidi" w:hAnsiTheme="majorBidi" w:cstheme="majorBidi"/>
          <w:lang w:val="en-GB"/>
        </w:rPr>
        <w:t>).</w:t>
      </w:r>
    </w:p>
    <w:p w14:paraId="7A67B909" w14:textId="5DB63D21" w:rsidR="0036673B" w:rsidRPr="00A16981" w:rsidRDefault="00CB08F7" w:rsidP="002C6D4C">
      <w:pPr>
        <w:jc w:val="both"/>
        <w:rPr>
          <w:rFonts w:asciiTheme="majorBidi" w:hAnsiTheme="majorBidi" w:cstheme="majorBidi"/>
        </w:rPr>
      </w:pPr>
      <w:r w:rsidRPr="00A16981">
        <w:rPr>
          <w:rFonts w:asciiTheme="majorBidi" w:hAnsiTheme="majorBidi" w:cstheme="majorBidi"/>
        </w:rPr>
        <w:lastRenderedPageBreak/>
        <w:br/>
      </w:r>
    </w:p>
    <w:sectPr w:rsidR="0036673B" w:rsidRPr="00A169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54A9C" w14:textId="77777777" w:rsidR="00890A01" w:rsidRDefault="00890A01" w:rsidP="00890A01">
      <w:pPr>
        <w:spacing w:after="0" w:line="240" w:lineRule="auto"/>
      </w:pPr>
      <w:r>
        <w:separator/>
      </w:r>
    </w:p>
  </w:endnote>
  <w:endnote w:type="continuationSeparator" w:id="0">
    <w:p w14:paraId="233ABC27" w14:textId="77777777" w:rsidR="00890A01" w:rsidRDefault="00890A01" w:rsidP="00890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41681" w14:textId="77777777" w:rsidR="00890A01" w:rsidRDefault="00890A01" w:rsidP="00890A01">
      <w:pPr>
        <w:spacing w:after="0" w:line="240" w:lineRule="auto"/>
      </w:pPr>
      <w:r>
        <w:separator/>
      </w:r>
    </w:p>
  </w:footnote>
  <w:footnote w:type="continuationSeparator" w:id="0">
    <w:p w14:paraId="01ABD900" w14:textId="77777777" w:rsidR="00890A01" w:rsidRDefault="00890A01" w:rsidP="00890A0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than Morgan">
    <w15:presenceInfo w15:providerId="AD" w15:userId="S::em715@sussex.ac.uk::6bad3cb0-16fc-448b-9425-0bdb8169682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8F7"/>
    <w:rsid w:val="000162E7"/>
    <w:rsid w:val="00016AE4"/>
    <w:rsid w:val="0001757B"/>
    <w:rsid w:val="00024850"/>
    <w:rsid w:val="00033C62"/>
    <w:rsid w:val="00034B92"/>
    <w:rsid w:val="000406E5"/>
    <w:rsid w:val="00044450"/>
    <w:rsid w:val="00056332"/>
    <w:rsid w:val="00060FEA"/>
    <w:rsid w:val="0007422F"/>
    <w:rsid w:val="00082136"/>
    <w:rsid w:val="0008738F"/>
    <w:rsid w:val="000955A7"/>
    <w:rsid w:val="000A0003"/>
    <w:rsid w:val="000A5D71"/>
    <w:rsid w:val="000B3F1D"/>
    <w:rsid w:val="000C5C74"/>
    <w:rsid w:val="000D24D5"/>
    <w:rsid w:val="000D591B"/>
    <w:rsid w:val="000E0927"/>
    <w:rsid w:val="000E3D98"/>
    <w:rsid w:val="000E6409"/>
    <w:rsid w:val="000E6490"/>
    <w:rsid w:val="000F3B1E"/>
    <w:rsid w:val="00110282"/>
    <w:rsid w:val="001234A6"/>
    <w:rsid w:val="00123C4B"/>
    <w:rsid w:val="00126457"/>
    <w:rsid w:val="001310C9"/>
    <w:rsid w:val="0013265F"/>
    <w:rsid w:val="00134A11"/>
    <w:rsid w:val="0013502C"/>
    <w:rsid w:val="0013797A"/>
    <w:rsid w:val="00144081"/>
    <w:rsid w:val="0014483D"/>
    <w:rsid w:val="00161D6B"/>
    <w:rsid w:val="00173AD4"/>
    <w:rsid w:val="0017425F"/>
    <w:rsid w:val="00175120"/>
    <w:rsid w:val="001802B2"/>
    <w:rsid w:val="00185678"/>
    <w:rsid w:val="00185CC0"/>
    <w:rsid w:val="001922BE"/>
    <w:rsid w:val="00194412"/>
    <w:rsid w:val="0019786A"/>
    <w:rsid w:val="001A7F3A"/>
    <w:rsid w:val="001B020A"/>
    <w:rsid w:val="001B5219"/>
    <w:rsid w:val="001B6EB1"/>
    <w:rsid w:val="001C2FE5"/>
    <w:rsid w:val="001C42E2"/>
    <w:rsid w:val="001C6922"/>
    <w:rsid w:val="001D357F"/>
    <w:rsid w:val="001D5FF8"/>
    <w:rsid w:val="001E251F"/>
    <w:rsid w:val="001E4D67"/>
    <w:rsid w:val="002056EB"/>
    <w:rsid w:val="00205E42"/>
    <w:rsid w:val="0021004A"/>
    <w:rsid w:val="002115CD"/>
    <w:rsid w:val="00211D2F"/>
    <w:rsid w:val="0021317C"/>
    <w:rsid w:val="00216242"/>
    <w:rsid w:val="00221052"/>
    <w:rsid w:val="0022439F"/>
    <w:rsid w:val="00232DB1"/>
    <w:rsid w:val="00241FAD"/>
    <w:rsid w:val="002554A1"/>
    <w:rsid w:val="00256631"/>
    <w:rsid w:val="00257B7E"/>
    <w:rsid w:val="002604BB"/>
    <w:rsid w:val="00260C62"/>
    <w:rsid w:val="002A1281"/>
    <w:rsid w:val="002A4656"/>
    <w:rsid w:val="002A4E36"/>
    <w:rsid w:val="002A7904"/>
    <w:rsid w:val="002B2B2E"/>
    <w:rsid w:val="002C09AC"/>
    <w:rsid w:val="002C562F"/>
    <w:rsid w:val="002C6D4C"/>
    <w:rsid w:val="002C75C4"/>
    <w:rsid w:val="002D0BC3"/>
    <w:rsid w:val="002D477F"/>
    <w:rsid w:val="002D51F1"/>
    <w:rsid w:val="002E1239"/>
    <w:rsid w:val="002E6917"/>
    <w:rsid w:val="002F23D8"/>
    <w:rsid w:val="002F3504"/>
    <w:rsid w:val="002F5A60"/>
    <w:rsid w:val="003015F7"/>
    <w:rsid w:val="003046BD"/>
    <w:rsid w:val="00305D6A"/>
    <w:rsid w:val="00316B7C"/>
    <w:rsid w:val="00317B5C"/>
    <w:rsid w:val="00324996"/>
    <w:rsid w:val="00326414"/>
    <w:rsid w:val="00326FE7"/>
    <w:rsid w:val="003277A5"/>
    <w:rsid w:val="00337D2E"/>
    <w:rsid w:val="0034546A"/>
    <w:rsid w:val="00351329"/>
    <w:rsid w:val="003622CA"/>
    <w:rsid w:val="003638BF"/>
    <w:rsid w:val="0036673B"/>
    <w:rsid w:val="00370C6D"/>
    <w:rsid w:val="00377014"/>
    <w:rsid w:val="00380176"/>
    <w:rsid w:val="003928AE"/>
    <w:rsid w:val="00397CF7"/>
    <w:rsid w:val="003A3929"/>
    <w:rsid w:val="003C38F9"/>
    <w:rsid w:val="003C7B28"/>
    <w:rsid w:val="003D0ACC"/>
    <w:rsid w:val="003D22D1"/>
    <w:rsid w:val="003D32D7"/>
    <w:rsid w:val="003F0C8B"/>
    <w:rsid w:val="004011DD"/>
    <w:rsid w:val="004031A8"/>
    <w:rsid w:val="00412AD4"/>
    <w:rsid w:val="0041422E"/>
    <w:rsid w:val="00417038"/>
    <w:rsid w:val="00420FA0"/>
    <w:rsid w:val="004232AB"/>
    <w:rsid w:val="004264D9"/>
    <w:rsid w:val="00437756"/>
    <w:rsid w:val="00456587"/>
    <w:rsid w:val="00460293"/>
    <w:rsid w:val="00461B42"/>
    <w:rsid w:val="00461CBE"/>
    <w:rsid w:val="00461F2B"/>
    <w:rsid w:val="00467F84"/>
    <w:rsid w:val="004744BC"/>
    <w:rsid w:val="004761B2"/>
    <w:rsid w:val="0048152D"/>
    <w:rsid w:val="0048218D"/>
    <w:rsid w:val="00484BC4"/>
    <w:rsid w:val="00487E82"/>
    <w:rsid w:val="00495810"/>
    <w:rsid w:val="00495BFB"/>
    <w:rsid w:val="00496EC3"/>
    <w:rsid w:val="004A4626"/>
    <w:rsid w:val="004B093C"/>
    <w:rsid w:val="004C4F83"/>
    <w:rsid w:val="004C5DAD"/>
    <w:rsid w:val="004E318C"/>
    <w:rsid w:val="004F0BFE"/>
    <w:rsid w:val="004F2962"/>
    <w:rsid w:val="004F47BF"/>
    <w:rsid w:val="004F47DB"/>
    <w:rsid w:val="005009C0"/>
    <w:rsid w:val="00507054"/>
    <w:rsid w:val="00510D9A"/>
    <w:rsid w:val="005314EA"/>
    <w:rsid w:val="00535568"/>
    <w:rsid w:val="00535851"/>
    <w:rsid w:val="005365E7"/>
    <w:rsid w:val="0054271A"/>
    <w:rsid w:val="00561EFB"/>
    <w:rsid w:val="00574FE4"/>
    <w:rsid w:val="005775D0"/>
    <w:rsid w:val="005822B6"/>
    <w:rsid w:val="00584CF5"/>
    <w:rsid w:val="00587903"/>
    <w:rsid w:val="005925E3"/>
    <w:rsid w:val="0059580B"/>
    <w:rsid w:val="00596DCF"/>
    <w:rsid w:val="005A51B7"/>
    <w:rsid w:val="005A72E0"/>
    <w:rsid w:val="005C1277"/>
    <w:rsid w:val="005C446E"/>
    <w:rsid w:val="005C607B"/>
    <w:rsid w:val="005E1E24"/>
    <w:rsid w:val="005E51F4"/>
    <w:rsid w:val="005F08A0"/>
    <w:rsid w:val="00600A8E"/>
    <w:rsid w:val="00600D82"/>
    <w:rsid w:val="00610455"/>
    <w:rsid w:val="006118B5"/>
    <w:rsid w:val="006127D7"/>
    <w:rsid w:val="00625BF7"/>
    <w:rsid w:val="00626512"/>
    <w:rsid w:val="00640EFD"/>
    <w:rsid w:val="006433DD"/>
    <w:rsid w:val="00643E55"/>
    <w:rsid w:val="00655056"/>
    <w:rsid w:val="00655C4E"/>
    <w:rsid w:val="00657733"/>
    <w:rsid w:val="0067132B"/>
    <w:rsid w:val="00671C4C"/>
    <w:rsid w:val="006750C7"/>
    <w:rsid w:val="00675D01"/>
    <w:rsid w:val="00675E93"/>
    <w:rsid w:val="00680606"/>
    <w:rsid w:val="006834B1"/>
    <w:rsid w:val="00683833"/>
    <w:rsid w:val="006845C8"/>
    <w:rsid w:val="0069504C"/>
    <w:rsid w:val="006963E9"/>
    <w:rsid w:val="006A38A6"/>
    <w:rsid w:val="006B39E6"/>
    <w:rsid w:val="006B4361"/>
    <w:rsid w:val="006C4B8F"/>
    <w:rsid w:val="006C5E28"/>
    <w:rsid w:val="006D4703"/>
    <w:rsid w:val="006E3CEE"/>
    <w:rsid w:val="006E6C53"/>
    <w:rsid w:val="006F6B5E"/>
    <w:rsid w:val="00717A8B"/>
    <w:rsid w:val="007209D8"/>
    <w:rsid w:val="00730960"/>
    <w:rsid w:val="007327EC"/>
    <w:rsid w:val="00733061"/>
    <w:rsid w:val="00734786"/>
    <w:rsid w:val="007460D0"/>
    <w:rsid w:val="00752499"/>
    <w:rsid w:val="00752DBC"/>
    <w:rsid w:val="00754041"/>
    <w:rsid w:val="00756646"/>
    <w:rsid w:val="00762455"/>
    <w:rsid w:val="00763784"/>
    <w:rsid w:val="00773301"/>
    <w:rsid w:val="007749C8"/>
    <w:rsid w:val="00776347"/>
    <w:rsid w:val="007929FB"/>
    <w:rsid w:val="00796077"/>
    <w:rsid w:val="007A1B40"/>
    <w:rsid w:val="007A2F07"/>
    <w:rsid w:val="007B4305"/>
    <w:rsid w:val="007C06DC"/>
    <w:rsid w:val="007C28E3"/>
    <w:rsid w:val="007E184A"/>
    <w:rsid w:val="007E2137"/>
    <w:rsid w:val="007E5112"/>
    <w:rsid w:val="007F36F7"/>
    <w:rsid w:val="007F55CE"/>
    <w:rsid w:val="00800E60"/>
    <w:rsid w:val="008025E0"/>
    <w:rsid w:val="00803009"/>
    <w:rsid w:val="008033BC"/>
    <w:rsid w:val="00805393"/>
    <w:rsid w:val="00810633"/>
    <w:rsid w:val="00811E8B"/>
    <w:rsid w:val="00813B7E"/>
    <w:rsid w:val="0082653D"/>
    <w:rsid w:val="008312CA"/>
    <w:rsid w:val="0083302A"/>
    <w:rsid w:val="008400F5"/>
    <w:rsid w:val="00840BB6"/>
    <w:rsid w:val="0084370F"/>
    <w:rsid w:val="00843A9B"/>
    <w:rsid w:val="00851386"/>
    <w:rsid w:val="008518E1"/>
    <w:rsid w:val="00851D3C"/>
    <w:rsid w:val="00853CE2"/>
    <w:rsid w:val="0086044B"/>
    <w:rsid w:val="00861B7E"/>
    <w:rsid w:val="0086257A"/>
    <w:rsid w:val="00863367"/>
    <w:rsid w:val="0086783D"/>
    <w:rsid w:val="008678DF"/>
    <w:rsid w:val="00871B9B"/>
    <w:rsid w:val="00871C69"/>
    <w:rsid w:val="00873B53"/>
    <w:rsid w:val="00883D82"/>
    <w:rsid w:val="00890A01"/>
    <w:rsid w:val="00891732"/>
    <w:rsid w:val="008A677C"/>
    <w:rsid w:val="008A6FD8"/>
    <w:rsid w:val="008B0AEC"/>
    <w:rsid w:val="008B2C0D"/>
    <w:rsid w:val="008B582F"/>
    <w:rsid w:val="008B6612"/>
    <w:rsid w:val="008C2298"/>
    <w:rsid w:val="008D0198"/>
    <w:rsid w:val="008D03AC"/>
    <w:rsid w:val="008D4CC4"/>
    <w:rsid w:val="008D6005"/>
    <w:rsid w:val="008D6447"/>
    <w:rsid w:val="008D6E9E"/>
    <w:rsid w:val="008D791F"/>
    <w:rsid w:val="008F311E"/>
    <w:rsid w:val="00903216"/>
    <w:rsid w:val="009041D9"/>
    <w:rsid w:val="0091112C"/>
    <w:rsid w:val="00922037"/>
    <w:rsid w:val="00926FAA"/>
    <w:rsid w:val="009319B4"/>
    <w:rsid w:val="00933F13"/>
    <w:rsid w:val="00934A18"/>
    <w:rsid w:val="009418D6"/>
    <w:rsid w:val="00944723"/>
    <w:rsid w:val="009541A6"/>
    <w:rsid w:val="00961CD9"/>
    <w:rsid w:val="00962CC0"/>
    <w:rsid w:val="00972DF4"/>
    <w:rsid w:val="009768E0"/>
    <w:rsid w:val="00982DD0"/>
    <w:rsid w:val="00987648"/>
    <w:rsid w:val="009A347C"/>
    <w:rsid w:val="009A5C69"/>
    <w:rsid w:val="009A6828"/>
    <w:rsid w:val="009B2103"/>
    <w:rsid w:val="009C4D42"/>
    <w:rsid w:val="009D4087"/>
    <w:rsid w:val="009E57BD"/>
    <w:rsid w:val="009F3DEE"/>
    <w:rsid w:val="009F44F5"/>
    <w:rsid w:val="009F64D1"/>
    <w:rsid w:val="00A1115C"/>
    <w:rsid w:val="00A14FBA"/>
    <w:rsid w:val="00A16981"/>
    <w:rsid w:val="00A22616"/>
    <w:rsid w:val="00A23B26"/>
    <w:rsid w:val="00A26C31"/>
    <w:rsid w:val="00A51922"/>
    <w:rsid w:val="00A550A2"/>
    <w:rsid w:val="00A56E94"/>
    <w:rsid w:val="00A60130"/>
    <w:rsid w:val="00A71A99"/>
    <w:rsid w:val="00A9233D"/>
    <w:rsid w:val="00A9311D"/>
    <w:rsid w:val="00A95C6A"/>
    <w:rsid w:val="00A96C9F"/>
    <w:rsid w:val="00A96CF8"/>
    <w:rsid w:val="00AC2D8F"/>
    <w:rsid w:val="00AE6647"/>
    <w:rsid w:val="00AE7671"/>
    <w:rsid w:val="00AF162B"/>
    <w:rsid w:val="00AF2AE3"/>
    <w:rsid w:val="00AF7D69"/>
    <w:rsid w:val="00B04984"/>
    <w:rsid w:val="00B221F4"/>
    <w:rsid w:val="00B23935"/>
    <w:rsid w:val="00B36329"/>
    <w:rsid w:val="00B43095"/>
    <w:rsid w:val="00B47922"/>
    <w:rsid w:val="00B504AF"/>
    <w:rsid w:val="00B56794"/>
    <w:rsid w:val="00B61513"/>
    <w:rsid w:val="00B637A7"/>
    <w:rsid w:val="00B74497"/>
    <w:rsid w:val="00B81C42"/>
    <w:rsid w:val="00B8219D"/>
    <w:rsid w:val="00B843AC"/>
    <w:rsid w:val="00B91489"/>
    <w:rsid w:val="00BA0361"/>
    <w:rsid w:val="00BA3E52"/>
    <w:rsid w:val="00BA654B"/>
    <w:rsid w:val="00BB4C3C"/>
    <w:rsid w:val="00BC1167"/>
    <w:rsid w:val="00BC1A44"/>
    <w:rsid w:val="00BC1EC2"/>
    <w:rsid w:val="00BD4C55"/>
    <w:rsid w:val="00BE106C"/>
    <w:rsid w:val="00BE1A71"/>
    <w:rsid w:val="00BE4A3C"/>
    <w:rsid w:val="00BE6013"/>
    <w:rsid w:val="00BF04F7"/>
    <w:rsid w:val="00BF0F16"/>
    <w:rsid w:val="00BF4410"/>
    <w:rsid w:val="00C06711"/>
    <w:rsid w:val="00C141DF"/>
    <w:rsid w:val="00C179E3"/>
    <w:rsid w:val="00C204EB"/>
    <w:rsid w:val="00C2244D"/>
    <w:rsid w:val="00C2473F"/>
    <w:rsid w:val="00C24893"/>
    <w:rsid w:val="00C2784D"/>
    <w:rsid w:val="00C3388B"/>
    <w:rsid w:val="00C33F6A"/>
    <w:rsid w:val="00C34761"/>
    <w:rsid w:val="00C373A2"/>
    <w:rsid w:val="00C60B33"/>
    <w:rsid w:val="00C769E3"/>
    <w:rsid w:val="00C80F86"/>
    <w:rsid w:val="00C95730"/>
    <w:rsid w:val="00CA6F50"/>
    <w:rsid w:val="00CB08F7"/>
    <w:rsid w:val="00CB5B95"/>
    <w:rsid w:val="00CE01AB"/>
    <w:rsid w:val="00CE51CD"/>
    <w:rsid w:val="00CE7A0E"/>
    <w:rsid w:val="00CF15AF"/>
    <w:rsid w:val="00CF4A27"/>
    <w:rsid w:val="00CF5A9F"/>
    <w:rsid w:val="00D02EC6"/>
    <w:rsid w:val="00D07085"/>
    <w:rsid w:val="00D15C9E"/>
    <w:rsid w:val="00D1604E"/>
    <w:rsid w:val="00D20C24"/>
    <w:rsid w:val="00D22383"/>
    <w:rsid w:val="00D2351F"/>
    <w:rsid w:val="00D2791C"/>
    <w:rsid w:val="00D324BB"/>
    <w:rsid w:val="00D43312"/>
    <w:rsid w:val="00D46F1C"/>
    <w:rsid w:val="00D47CC3"/>
    <w:rsid w:val="00D55186"/>
    <w:rsid w:val="00D55379"/>
    <w:rsid w:val="00D61AA0"/>
    <w:rsid w:val="00D623FC"/>
    <w:rsid w:val="00D64259"/>
    <w:rsid w:val="00D67AD8"/>
    <w:rsid w:val="00D72A63"/>
    <w:rsid w:val="00D7663D"/>
    <w:rsid w:val="00D76F56"/>
    <w:rsid w:val="00D82EA2"/>
    <w:rsid w:val="00D83FD1"/>
    <w:rsid w:val="00D856A2"/>
    <w:rsid w:val="00D96456"/>
    <w:rsid w:val="00DA0942"/>
    <w:rsid w:val="00DA5838"/>
    <w:rsid w:val="00DA5A15"/>
    <w:rsid w:val="00DA6DD2"/>
    <w:rsid w:val="00DC3AB4"/>
    <w:rsid w:val="00DD3210"/>
    <w:rsid w:val="00DD741E"/>
    <w:rsid w:val="00DE08E5"/>
    <w:rsid w:val="00DE6425"/>
    <w:rsid w:val="00DE7749"/>
    <w:rsid w:val="00DF2B2B"/>
    <w:rsid w:val="00DF7BD9"/>
    <w:rsid w:val="00E024CF"/>
    <w:rsid w:val="00E046A5"/>
    <w:rsid w:val="00E05C56"/>
    <w:rsid w:val="00E10E92"/>
    <w:rsid w:val="00E1332D"/>
    <w:rsid w:val="00E21A8C"/>
    <w:rsid w:val="00E24480"/>
    <w:rsid w:val="00E4120B"/>
    <w:rsid w:val="00E42B26"/>
    <w:rsid w:val="00E44CDB"/>
    <w:rsid w:val="00E54005"/>
    <w:rsid w:val="00E61298"/>
    <w:rsid w:val="00E61930"/>
    <w:rsid w:val="00E648F4"/>
    <w:rsid w:val="00E70AED"/>
    <w:rsid w:val="00E73D1B"/>
    <w:rsid w:val="00E74B48"/>
    <w:rsid w:val="00E74DFD"/>
    <w:rsid w:val="00E81F9B"/>
    <w:rsid w:val="00E918E3"/>
    <w:rsid w:val="00E92107"/>
    <w:rsid w:val="00E93621"/>
    <w:rsid w:val="00EA292C"/>
    <w:rsid w:val="00EA437C"/>
    <w:rsid w:val="00EC050B"/>
    <w:rsid w:val="00EC569B"/>
    <w:rsid w:val="00EF339C"/>
    <w:rsid w:val="00F018C0"/>
    <w:rsid w:val="00F03D7B"/>
    <w:rsid w:val="00F049DE"/>
    <w:rsid w:val="00F04F7A"/>
    <w:rsid w:val="00F124E0"/>
    <w:rsid w:val="00F12C94"/>
    <w:rsid w:val="00F1692F"/>
    <w:rsid w:val="00F16B02"/>
    <w:rsid w:val="00F176B5"/>
    <w:rsid w:val="00F17B71"/>
    <w:rsid w:val="00F26AC3"/>
    <w:rsid w:val="00F410C9"/>
    <w:rsid w:val="00F530CE"/>
    <w:rsid w:val="00F543AC"/>
    <w:rsid w:val="00F5579E"/>
    <w:rsid w:val="00F575C4"/>
    <w:rsid w:val="00F60189"/>
    <w:rsid w:val="00F6609F"/>
    <w:rsid w:val="00F75B04"/>
    <w:rsid w:val="00F81A34"/>
    <w:rsid w:val="00F841D8"/>
    <w:rsid w:val="00F847CA"/>
    <w:rsid w:val="00F84D6E"/>
    <w:rsid w:val="00F853A7"/>
    <w:rsid w:val="00F90ADA"/>
    <w:rsid w:val="00FA1F81"/>
    <w:rsid w:val="00FB1707"/>
    <w:rsid w:val="00FC0685"/>
    <w:rsid w:val="00FC713D"/>
    <w:rsid w:val="00FD0309"/>
    <w:rsid w:val="00FD3EFC"/>
    <w:rsid w:val="00FD5E53"/>
    <w:rsid w:val="00FE075C"/>
    <w:rsid w:val="00FE1D1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4B35CA"/>
  <w15:chartTrackingRefBased/>
  <w15:docId w15:val="{35FDAFC2-41A9-48FB-9F31-194B6625B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8F7"/>
    <w:rPr>
      <w:rFonts w:eastAsiaTheme="minorHAnsi"/>
      <w:kern w:val="0"/>
      <w:lang w:val="en-US" w:eastAsia="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08F7"/>
    <w:rPr>
      <w:color w:val="0563C1" w:themeColor="hyperlink"/>
      <w:u w:val="single"/>
    </w:rPr>
  </w:style>
  <w:style w:type="paragraph" w:styleId="CommentText">
    <w:name w:val="annotation text"/>
    <w:basedOn w:val="Normal"/>
    <w:link w:val="CommentTextChar"/>
    <w:uiPriority w:val="99"/>
    <w:unhideWhenUsed/>
    <w:rsid w:val="00CB08F7"/>
    <w:pPr>
      <w:spacing w:line="240" w:lineRule="auto"/>
    </w:pPr>
    <w:rPr>
      <w:sz w:val="20"/>
      <w:szCs w:val="20"/>
    </w:rPr>
  </w:style>
  <w:style w:type="character" w:customStyle="1" w:styleId="CommentTextChar">
    <w:name w:val="Comment Text Char"/>
    <w:basedOn w:val="DefaultParagraphFont"/>
    <w:link w:val="CommentText"/>
    <w:uiPriority w:val="99"/>
    <w:rsid w:val="00CB08F7"/>
    <w:rPr>
      <w:rFonts w:eastAsiaTheme="minorHAnsi"/>
      <w:kern w:val="0"/>
      <w:sz w:val="20"/>
      <w:szCs w:val="20"/>
      <w:lang w:val="en-US" w:eastAsia="en-US"/>
      <w14:ligatures w14:val="none"/>
    </w:rPr>
  </w:style>
  <w:style w:type="character" w:styleId="CommentReference">
    <w:name w:val="annotation reference"/>
    <w:basedOn w:val="DefaultParagraphFont"/>
    <w:uiPriority w:val="99"/>
    <w:semiHidden/>
    <w:unhideWhenUsed/>
    <w:rsid w:val="00CB08F7"/>
    <w:rPr>
      <w:sz w:val="16"/>
      <w:szCs w:val="16"/>
    </w:rPr>
  </w:style>
  <w:style w:type="paragraph" w:styleId="Header">
    <w:name w:val="header"/>
    <w:basedOn w:val="Normal"/>
    <w:link w:val="HeaderChar"/>
    <w:uiPriority w:val="99"/>
    <w:unhideWhenUsed/>
    <w:rsid w:val="00890A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A01"/>
    <w:rPr>
      <w:rFonts w:eastAsiaTheme="minorHAnsi"/>
      <w:kern w:val="0"/>
      <w:lang w:val="en-US" w:eastAsia="en-US"/>
      <w14:ligatures w14:val="none"/>
    </w:rPr>
  </w:style>
  <w:style w:type="paragraph" w:styleId="Footer">
    <w:name w:val="footer"/>
    <w:basedOn w:val="Normal"/>
    <w:link w:val="FooterChar"/>
    <w:uiPriority w:val="99"/>
    <w:unhideWhenUsed/>
    <w:rsid w:val="00890A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A01"/>
    <w:rPr>
      <w:rFonts w:eastAsiaTheme="minorHAnsi"/>
      <w:kern w:val="0"/>
      <w:lang w:val="en-US" w:eastAsia="en-US"/>
      <w14:ligatures w14:val="none"/>
    </w:rPr>
  </w:style>
  <w:style w:type="character" w:styleId="UnresolvedMention">
    <w:name w:val="Unresolved Mention"/>
    <w:basedOn w:val="DefaultParagraphFont"/>
    <w:uiPriority w:val="99"/>
    <w:semiHidden/>
    <w:unhideWhenUsed/>
    <w:rsid w:val="004A4626"/>
    <w:rPr>
      <w:color w:val="605E5C"/>
      <w:shd w:val="clear" w:color="auto" w:fill="E1DFDD"/>
    </w:rPr>
  </w:style>
  <w:style w:type="paragraph" w:styleId="Revision">
    <w:name w:val="Revision"/>
    <w:hidden/>
    <w:uiPriority w:val="99"/>
    <w:semiHidden/>
    <w:rsid w:val="00A16981"/>
    <w:pPr>
      <w:spacing w:after="0" w:line="240" w:lineRule="auto"/>
    </w:pPr>
    <w:rPr>
      <w:rFonts w:eastAsiaTheme="minorHAnsi"/>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pmap.org/portal/" TargetMode="External"/><Relationship Id="rId3" Type="http://schemas.openxmlformats.org/officeDocument/2006/relationships/webSettings" Target="webSettings.xml"/><Relationship Id="rId7" Type="http://schemas.openxmlformats.org/officeDocument/2006/relationships/hyperlink" Target="https://cptac-data-portal.georgetown.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ortal.gdc.cancer.gov/repository" TargetMode="Externa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70</Words>
  <Characters>723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Morgan</dc:creator>
  <cp:keywords/>
  <dc:description/>
  <cp:lastModifiedBy>Ethan Morgan</cp:lastModifiedBy>
  <cp:revision>2</cp:revision>
  <dcterms:created xsi:type="dcterms:W3CDTF">2024-06-28T13:55:00Z</dcterms:created>
  <dcterms:modified xsi:type="dcterms:W3CDTF">2024-06-28T13:55:00Z</dcterms:modified>
</cp:coreProperties>
</file>